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4929" w14:textId="2F4D89E3" w:rsidR="005A491A" w:rsidRPr="00190054" w:rsidRDefault="003C4D26" w:rsidP="003D2E73">
      <w:pPr>
        <w:spacing w:beforeLines="35" w:before="109" w:afterLines="35" w:after="109" w:line="276" w:lineRule="auto"/>
        <w:rPr>
          <w:szCs w:val="24"/>
        </w:rPr>
      </w:pPr>
      <w:r w:rsidRPr="00190054">
        <w:rPr>
          <w:b/>
          <w:szCs w:val="24"/>
          <w:lang w:val="en-US"/>
        </w:rPr>
        <w:t xml:space="preserve">Table </w:t>
      </w:r>
      <w:r w:rsidR="005D2D21" w:rsidRPr="00190054">
        <w:rPr>
          <w:b/>
          <w:szCs w:val="24"/>
          <w:lang w:val="en-US"/>
        </w:rPr>
        <w:t>S</w:t>
      </w:r>
      <w:r w:rsidRPr="00190054">
        <w:rPr>
          <w:rFonts w:hint="eastAsia"/>
          <w:b/>
          <w:szCs w:val="24"/>
          <w:lang w:val="en-US" w:eastAsia="zh-CN"/>
        </w:rPr>
        <w:t>2</w:t>
      </w:r>
      <w:r w:rsidRPr="00190054">
        <w:rPr>
          <w:b/>
          <w:szCs w:val="24"/>
          <w:lang w:val="en-US" w:eastAsia="zh-CN"/>
        </w:rPr>
        <w:t>.</w:t>
      </w:r>
      <w:r w:rsidRPr="00190054">
        <w:rPr>
          <w:b/>
          <w:szCs w:val="24"/>
          <w:lang w:val="en-US"/>
        </w:rPr>
        <w:t xml:space="preserve"> </w:t>
      </w:r>
      <w:r w:rsidR="004F5328" w:rsidRPr="00190054">
        <w:rPr>
          <w:rFonts w:hint="eastAsia"/>
          <w:b/>
          <w:szCs w:val="24"/>
          <w:lang w:val="en-US" w:eastAsia="zh-CN"/>
        </w:rPr>
        <w:t xml:space="preserve">Comparison of </w:t>
      </w:r>
      <w:r w:rsidRPr="00190054">
        <w:rPr>
          <w:rFonts w:eastAsia="Batang"/>
          <w:b/>
          <w:szCs w:val="24"/>
        </w:rPr>
        <w:t xml:space="preserve">clinicopathological features </w:t>
      </w:r>
      <w:r w:rsidR="004F5328" w:rsidRPr="00190054">
        <w:rPr>
          <w:rFonts w:eastAsiaTheme="minorEastAsia" w:hint="eastAsia"/>
          <w:b/>
          <w:szCs w:val="24"/>
          <w:lang w:eastAsia="zh-CN"/>
        </w:rPr>
        <w:t xml:space="preserve">between </w:t>
      </w:r>
      <w:r w:rsidR="00EB24FD">
        <w:rPr>
          <w:rFonts w:eastAsiaTheme="minorEastAsia"/>
          <w:b/>
          <w:szCs w:val="24"/>
          <w:lang w:eastAsia="zh-CN"/>
        </w:rPr>
        <w:t>patients with high-</w:t>
      </w:r>
      <w:r w:rsidR="004F5328" w:rsidRPr="00190054">
        <w:rPr>
          <w:rFonts w:eastAsiaTheme="minorEastAsia" w:hint="eastAsia"/>
          <w:b/>
          <w:szCs w:val="24"/>
          <w:lang w:eastAsia="zh-CN"/>
        </w:rPr>
        <w:t xml:space="preserve">VCI and </w:t>
      </w:r>
      <w:r w:rsidR="00EB24FD">
        <w:rPr>
          <w:rFonts w:eastAsiaTheme="minorEastAsia"/>
          <w:b/>
          <w:szCs w:val="24"/>
          <w:lang w:eastAsia="zh-CN"/>
        </w:rPr>
        <w:t>low-</w:t>
      </w:r>
      <w:r w:rsidR="004F5328" w:rsidRPr="00190054">
        <w:rPr>
          <w:rFonts w:eastAsiaTheme="minorEastAsia" w:hint="eastAsia"/>
          <w:b/>
          <w:szCs w:val="24"/>
          <w:lang w:eastAsia="zh-CN"/>
        </w:rPr>
        <w:t xml:space="preserve">VCI </w:t>
      </w:r>
      <w:r w:rsidR="00EB24FD">
        <w:rPr>
          <w:rFonts w:eastAsiaTheme="minorEastAsia"/>
          <w:b/>
          <w:szCs w:val="24"/>
          <w:lang w:eastAsia="zh-CN"/>
        </w:rPr>
        <w:t xml:space="preserve">in multiple </w:t>
      </w:r>
      <w:r w:rsidR="00676B36" w:rsidRPr="00190054">
        <w:rPr>
          <w:rFonts w:eastAsia="Batang"/>
          <w:b/>
          <w:szCs w:val="24"/>
        </w:rPr>
        <w:t>cancer</w:t>
      </w:r>
      <w:r w:rsidR="00B47E56" w:rsidRPr="00190054">
        <w:rPr>
          <w:rFonts w:eastAsia="Batang"/>
          <w:b/>
          <w:szCs w:val="24"/>
        </w:rPr>
        <w:t xml:space="preserve"> type</w:t>
      </w:r>
      <w:r w:rsidRPr="00190054">
        <w:rPr>
          <w:rFonts w:eastAsia="Batang"/>
          <w:b/>
          <w:szCs w:val="24"/>
          <w:lang w:val="en-US"/>
        </w:rPr>
        <w:t>s</w:t>
      </w:r>
      <w:r w:rsidR="004F5328" w:rsidRPr="00190054">
        <w:rPr>
          <w:rFonts w:eastAsiaTheme="minorEastAsia" w:hint="eastAsia"/>
          <w:b/>
          <w:szCs w:val="24"/>
          <w:lang w:eastAsia="zh-CN"/>
        </w:rPr>
        <w:t>.</w:t>
      </w:r>
    </w:p>
    <w:tbl>
      <w:tblPr>
        <w:tblStyle w:val="a7"/>
        <w:tblpPr w:leftFromText="180" w:rightFromText="180" w:vertAnchor="page" w:horzAnchor="page" w:tblpX="400" w:tblpY="2927"/>
        <w:tblW w:w="155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54"/>
        <w:gridCol w:w="1560"/>
        <w:gridCol w:w="283"/>
        <w:gridCol w:w="709"/>
        <w:gridCol w:w="1276"/>
        <w:gridCol w:w="1275"/>
        <w:gridCol w:w="851"/>
        <w:gridCol w:w="1247"/>
        <w:gridCol w:w="1134"/>
        <w:gridCol w:w="1134"/>
        <w:gridCol w:w="709"/>
        <w:gridCol w:w="1275"/>
        <w:gridCol w:w="1276"/>
        <w:gridCol w:w="709"/>
      </w:tblGrid>
      <w:tr w:rsidR="00CB52F2" w:rsidRPr="003B0336" w14:paraId="1926804B" w14:textId="77777777" w:rsidTr="00345602">
        <w:trPr>
          <w:trHeight w:val="454"/>
        </w:trPr>
        <w:tc>
          <w:tcPr>
            <w:tcW w:w="1101" w:type="dxa"/>
            <w:vMerge w:val="restart"/>
            <w:vAlign w:val="center"/>
          </w:tcPr>
          <w:p w14:paraId="5996919F" w14:textId="77777777" w:rsidR="00CB52F2" w:rsidRPr="003B0336" w:rsidRDefault="00CB52F2" w:rsidP="004F5328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3B0336">
              <w:rPr>
                <w:b/>
                <w:sz w:val="22"/>
                <w:szCs w:val="22"/>
              </w:rPr>
              <w:t>C</w:t>
            </w:r>
            <w:r w:rsidRPr="003B0336">
              <w:rPr>
                <w:rFonts w:hint="eastAsia"/>
                <w:b/>
                <w:sz w:val="22"/>
                <w:szCs w:val="22"/>
              </w:rPr>
              <w:t>anc</w:t>
            </w:r>
            <w:proofErr w:type="spellEnd"/>
            <w:r w:rsidRPr="003B0336">
              <w:rPr>
                <w:b/>
                <w:sz w:val="22"/>
                <w:szCs w:val="22"/>
                <w:lang w:val="en-US"/>
              </w:rPr>
              <w:t>er Types</w:t>
            </w:r>
          </w:p>
        </w:tc>
        <w:tc>
          <w:tcPr>
            <w:tcW w:w="1054" w:type="dxa"/>
            <w:vMerge w:val="restart"/>
            <w:vAlign w:val="center"/>
          </w:tcPr>
          <w:p w14:paraId="005D5D9A" w14:textId="5C042058" w:rsidR="00CB52F2" w:rsidRPr="00152F77" w:rsidRDefault="00CB52F2" w:rsidP="004F5328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VC</w:t>
            </w:r>
            <w:r w:rsidR="004F5328">
              <w:rPr>
                <w:rFonts w:hint="eastAsia"/>
                <w:b/>
                <w:sz w:val="22"/>
                <w:szCs w:val="22"/>
                <w:lang w:eastAsia="zh-CN"/>
              </w:rPr>
              <w:t>I</w:t>
            </w:r>
          </w:p>
        </w:tc>
        <w:tc>
          <w:tcPr>
            <w:tcW w:w="1843" w:type="dxa"/>
            <w:gridSpan w:val="2"/>
            <w:vAlign w:val="center"/>
          </w:tcPr>
          <w:p w14:paraId="18DC9272" w14:textId="77777777" w:rsidR="00CB52F2" w:rsidRPr="003B0336" w:rsidRDefault="00CB52F2" w:rsidP="004F5328">
            <w:pPr>
              <w:jc w:val="center"/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709" w:type="dxa"/>
            <w:vAlign w:val="center"/>
          </w:tcPr>
          <w:p w14:paraId="60EAED6A" w14:textId="77777777" w:rsidR="00CB52F2" w:rsidRPr="003B0336" w:rsidRDefault="00CB52F2" w:rsidP="004F5328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FA2E716" w14:textId="49068A5A" w:rsidR="00CB52F2" w:rsidRPr="003B0336" w:rsidRDefault="008B17AF" w:rsidP="004F532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851" w:type="dxa"/>
            <w:vAlign w:val="center"/>
          </w:tcPr>
          <w:p w14:paraId="17881268" w14:textId="77777777" w:rsidR="00CB52F2" w:rsidRPr="003B0336" w:rsidRDefault="00CB52F2" w:rsidP="004F532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515" w:type="dxa"/>
            <w:gridSpan w:val="3"/>
            <w:vAlign w:val="center"/>
          </w:tcPr>
          <w:p w14:paraId="5A36EA55" w14:textId="77777777" w:rsidR="00CB52F2" w:rsidRPr="003B0336" w:rsidRDefault="00CB52F2" w:rsidP="004F5328">
            <w:pPr>
              <w:jc w:val="center"/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Race</w:t>
            </w:r>
          </w:p>
        </w:tc>
        <w:tc>
          <w:tcPr>
            <w:tcW w:w="709" w:type="dxa"/>
            <w:vAlign w:val="center"/>
          </w:tcPr>
          <w:p w14:paraId="07C8B4D2" w14:textId="77777777" w:rsidR="00CB52F2" w:rsidRPr="003B0336" w:rsidRDefault="00CB52F2" w:rsidP="004F532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39CD8C05" w14:textId="77777777" w:rsidR="00CB52F2" w:rsidRPr="003B0336" w:rsidRDefault="00CB52F2" w:rsidP="004F5328">
            <w:pPr>
              <w:jc w:val="center"/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Disease stage</w:t>
            </w:r>
          </w:p>
        </w:tc>
        <w:tc>
          <w:tcPr>
            <w:tcW w:w="709" w:type="dxa"/>
            <w:vAlign w:val="center"/>
          </w:tcPr>
          <w:p w14:paraId="08D9733C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</w:p>
        </w:tc>
      </w:tr>
      <w:tr w:rsidR="00CB52F2" w:rsidRPr="003B0336" w14:paraId="553F8069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75147943" w14:textId="77777777" w:rsidR="00CB52F2" w:rsidRPr="003B0336" w:rsidRDefault="00CB52F2" w:rsidP="004F532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vMerge/>
            <w:tcBorders>
              <w:bottom w:val="nil"/>
            </w:tcBorders>
            <w:vAlign w:val="center"/>
          </w:tcPr>
          <w:p w14:paraId="2D7CEC23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14:paraId="2C7BCAAA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Median (IQR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41AAE55" w14:textId="77777777" w:rsidR="00CB52F2" w:rsidRPr="003B0336" w:rsidRDefault="00CB52F2" w:rsidP="004F5328">
            <w:pPr>
              <w:rPr>
                <w:b/>
                <w:i/>
                <w:sz w:val="22"/>
                <w:szCs w:val="22"/>
              </w:rPr>
            </w:pPr>
            <w:r w:rsidRPr="003B0336">
              <w:rPr>
                <w:b/>
                <w:i/>
                <w:sz w:val="22"/>
                <w:szCs w:val="22"/>
              </w:rPr>
              <w:t>P</w:t>
            </w:r>
            <w:r w:rsidRPr="00770B96">
              <w:rPr>
                <w:b/>
                <w:i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E9EACCD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m</w:t>
            </w:r>
            <w:r w:rsidRPr="003B0336">
              <w:rPr>
                <w:b/>
                <w:sz w:val="22"/>
                <w:szCs w:val="22"/>
              </w:rPr>
              <w:t>al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857F79C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Pr="003B0336">
              <w:rPr>
                <w:b/>
                <w:sz w:val="22"/>
                <w:szCs w:val="22"/>
              </w:rPr>
              <w:t>al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C2EBED" w14:textId="77777777" w:rsidR="00CB52F2" w:rsidRPr="003B0336" w:rsidRDefault="00CB52F2" w:rsidP="004F5328">
            <w:pPr>
              <w:rPr>
                <w:b/>
                <w:i/>
                <w:sz w:val="22"/>
                <w:szCs w:val="22"/>
              </w:rPr>
            </w:pPr>
            <w:r w:rsidRPr="003B0336">
              <w:rPr>
                <w:b/>
                <w:i/>
                <w:sz w:val="22"/>
                <w:szCs w:val="22"/>
              </w:rPr>
              <w:t>P</w:t>
            </w:r>
            <w:r w:rsidRPr="00770B96">
              <w:rPr>
                <w:rFonts w:ascii="Times" w:hAnsi="Times" w:hint="eastAsia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DE184D1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Whi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FB115BA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Asia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9B5C36" w14:textId="77777777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Other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E2D3CB6" w14:textId="77777777" w:rsidR="00CB52F2" w:rsidRPr="003B0336" w:rsidRDefault="00CB52F2" w:rsidP="004F5328">
            <w:pPr>
              <w:rPr>
                <w:b/>
                <w:i/>
                <w:sz w:val="22"/>
                <w:szCs w:val="22"/>
              </w:rPr>
            </w:pPr>
            <w:r w:rsidRPr="003B0336">
              <w:rPr>
                <w:b/>
                <w:i/>
                <w:sz w:val="22"/>
                <w:szCs w:val="22"/>
              </w:rPr>
              <w:t>P</w:t>
            </w:r>
            <w:r w:rsidRPr="00770B96">
              <w:rPr>
                <w:rFonts w:ascii="Times" w:hAnsi="Times" w:hint="eastAsia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87EFBB1" w14:textId="6BB597A6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I-II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A8A8C98" w14:textId="6BC70063" w:rsidR="00CB52F2" w:rsidRPr="003B0336" w:rsidRDefault="00CB52F2" w:rsidP="004F5328">
            <w:pPr>
              <w:rPr>
                <w:b/>
                <w:sz w:val="22"/>
                <w:szCs w:val="22"/>
              </w:rPr>
            </w:pPr>
            <w:r w:rsidRPr="003B0336">
              <w:rPr>
                <w:b/>
                <w:sz w:val="22"/>
                <w:szCs w:val="22"/>
              </w:rPr>
              <w:t>III-IV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2CE73DB" w14:textId="77777777" w:rsidR="00CB52F2" w:rsidRPr="003B0336" w:rsidRDefault="00CB52F2" w:rsidP="004F5328">
            <w:pPr>
              <w:rPr>
                <w:b/>
                <w:i/>
                <w:sz w:val="22"/>
                <w:szCs w:val="22"/>
              </w:rPr>
            </w:pPr>
            <w:r w:rsidRPr="003B0336">
              <w:rPr>
                <w:b/>
                <w:i/>
                <w:sz w:val="22"/>
                <w:szCs w:val="22"/>
              </w:rPr>
              <w:t>P</w:t>
            </w:r>
            <w:r w:rsidRPr="00770B96">
              <w:rPr>
                <w:rFonts w:ascii="Times" w:hAnsi="Times" w:hint="eastAsia"/>
                <w:vertAlign w:val="superscript"/>
              </w:rPr>
              <w:t>†</w:t>
            </w:r>
          </w:p>
        </w:tc>
      </w:tr>
      <w:tr w:rsidR="00D02F9A" w:rsidRPr="00F65CC9" w14:paraId="5CF64368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002E0C8C" w14:textId="358744E8" w:rsidR="00D02F9A" w:rsidRPr="003B0336" w:rsidRDefault="00D02F9A" w:rsidP="00D02F9A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="00923BDC">
              <w:rPr>
                <w:b/>
                <w:sz w:val="22"/>
                <w:szCs w:val="22"/>
              </w:rPr>
              <w:t>LL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1A40685" w14:textId="3AFB3BCA" w:rsidR="00D02F9A" w:rsidRPr="002777FE" w:rsidRDefault="00D02F9A" w:rsidP="00D02F9A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C9ABD84" w14:textId="15A22519" w:rsidR="00D02F9A" w:rsidRPr="002777FE" w:rsidRDefault="00104BF1" w:rsidP="00D02F9A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</w:rPr>
              <w:t>6</w:t>
            </w:r>
            <w:r w:rsidR="00E8223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53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7651E59" w14:textId="77777777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D4A0DA0" w14:textId="78F7EEF8" w:rsidR="00D02F9A" w:rsidRPr="005B456C" w:rsidRDefault="00C109B2" w:rsidP="00D02F9A">
            <w:pPr>
              <w:rPr>
                <w:bCs/>
                <w:sz w:val="22"/>
                <w:szCs w:val="22"/>
                <w:highlight w:val="yellow"/>
              </w:rPr>
            </w:pPr>
            <w:r w:rsidRPr="0061016A">
              <w:rPr>
                <w:rFonts w:hint="eastAsia"/>
                <w:b/>
                <w:bCs/>
                <w:sz w:val="22"/>
                <w:szCs w:val="22"/>
              </w:rPr>
              <w:t>0.</w:t>
            </w:r>
            <w:r w:rsidRPr="0061016A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F9B666" w14:textId="5391ED63" w:rsidR="00D02F9A" w:rsidRPr="002777FE" w:rsidRDefault="00B31DF7" w:rsidP="00D02F9A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</w:rPr>
              <w:t>1881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0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2D749E3" w14:textId="4AB7A44C" w:rsidR="00D02F9A" w:rsidRPr="002777FE" w:rsidRDefault="00B31DF7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870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9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383A5358" w14:textId="0486059A" w:rsidR="00D02F9A" w:rsidRPr="002777FE" w:rsidRDefault="00C109B2" w:rsidP="00D02F9A">
            <w:pPr>
              <w:rPr>
                <w:sz w:val="22"/>
                <w:szCs w:val="22"/>
                <w:highlight w:val="yellow"/>
              </w:rPr>
            </w:pPr>
            <w:r w:rsidRPr="0061016A">
              <w:rPr>
                <w:rFonts w:hint="eastAsia"/>
                <w:b/>
                <w:bCs/>
                <w:sz w:val="22"/>
                <w:szCs w:val="22"/>
              </w:rPr>
              <w:t>0.</w:t>
            </w:r>
            <w:r w:rsidRPr="0061016A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09C348E" w14:textId="0FAA970A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148</w:t>
            </w:r>
            <w:r w:rsidR="00D02F9A">
              <w:rPr>
                <w:rFonts w:hint="eastAsia"/>
                <w:sz w:val="22"/>
                <w:szCs w:val="22"/>
              </w:rPr>
              <w:t xml:space="preserve"> </w:t>
            </w:r>
            <w:r w:rsidR="00D02F9A">
              <w:rPr>
                <w:sz w:val="22"/>
                <w:szCs w:val="22"/>
                <w:lang w:val="en-US"/>
              </w:rPr>
              <w:t>(8</w:t>
            </w:r>
            <w:r>
              <w:rPr>
                <w:sz w:val="22"/>
                <w:szCs w:val="22"/>
                <w:lang w:val="en-US"/>
              </w:rPr>
              <w:t>3</w:t>
            </w:r>
            <w:r w:rsidR="00D02F9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</w:t>
            </w:r>
            <w:r w:rsidR="00D02F9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990067" w14:textId="51A64FE1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64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B160EF" w14:textId="7D849866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39</w:t>
            </w:r>
            <w:r w:rsidR="00D02F9A">
              <w:rPr>
                <w:rFonts w:hint="eastAsia"/>
                <w:sz w:val="22"/>
                <w:szCs w:val="22"/>
              </w:rPr>
              <w:t xml:space="preserve"> </w:t>
            </w:r>
            <w:r w:rsidR="00D02F9A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9</w:t>
            </w:r>
            <w:r w:rsidR="00D02F9A">
              <w:rPr>
                <w:sz w:val="22"/>
                <w:szCs w:val="22"/>
                <w:lang w:val="en-US"/>
              </w:rPr>
              <w:t>.0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2E091DB" w14:textId="7F4C6784" w:rsidR="00D02F9A" w:rsidRPr="002777FE" w:rsidRDefault="00C109B2" w:rsidP="00D02F9A">
            <w:pPr>
              <w:rPr>
                <w:sz w:val="22"/>
                <w:szCs w:val="22"/>
                <w:highlight w:val="yellow"/>
              </w:rPr>
            </w:pPr>
            <w:r w:rsidRPr="0061016A">
              <w:rPr>
                <w:rFonts w:hint="eastAsia"/>
                <w:b/>
                <w:bCs/>
                <w:sz w:val="22"/>
                <w:szCs w:val="22"/>
              </w:rPr>
              <w:t>0.</w:t>
            </w:r>
            <w:r w:rsidRPr="0061016A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486103" w14:textId="7CB74FCC" w:rsidR="00D02F9A" w:rsidRPr="002777FE" w:rsidRDefault="00345602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249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0</w:t>
            </w:r>
            <w:r w:rsidR="00D02F9A">
              <w:rPr>
                <w:sz w:val="22"/>
                <w:szCs w:val="22"/>
              </w:rPr>
              <w:t>.</w:t>
            </w:r>
            <w:r w:rsidR="0068080B">
              <w:rPr>
                <w:sz w:val="22"/>
                <w:szCs w:val="22"/>
              </w:rPr>
              <w:t>0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BEA3DA" w14:textId="1E49643E" w:rsidR="00D02F9A" w:rsidRPr="00F65CC9" w:rsidRDefault="00345602" w:rsidP="00D02F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2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0</w:t>
            </w:r>
            <w:r w:rsidR="00D02F9A">
              <w:rPr>
                <w:sz w:val="22"/>
                <w:szCs w:val="22"/>
              </w:rPr>
              <w:t>.</w:t>
            </w:r>
            <w:r w:rsidR="0068080B">
              <w:rPr>
                <w:sz w:val="22"/>
                <w:szCs w:val="22"/>
              </w:rPr>
              <w:t>0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4800ACE9" w14:textId="086E2ECD" w:rsidR="00D02F9A" w:rsidRPr="00F65CC9" w:rsidRDefault="00C109B2" w:rsidP="00D02F9A">
            <w:pPr>
              <w:rPr>
                <w:sz w:val="22"/>
                <w:szCs w:val="22"/>
              </w:rPr>
            </w:pPr>
            <w:r w:rsidRPr="0061016A">
              <w:rPr>
                <w:rFonts w:hint="eastAsia"/>
                <w:b/>
                <w:bCs/>
                <w:sz w:val="22"/>
                <w:szCs w:val="22"/>
              </w:rPr>
              <w:t>0.</w:t>
            </w:r>
            <w:r w:rsidRPr="0061016A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D02F9A" w:rsidRPr="00F65CC9" w14:paraId="04BDB819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6E84C1AC" w14:textId="77777777" w:rsidR="00D02F9A" w:rsidRPr="003B0336" w:rsidRDefault="00D02F9A" w:rsidP="00D02F9A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606DBF7" w14:textId="4E31C075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3195EF" w14:textId="7BA0BE9A" w:rsidR="00D02F9A" w:rsidRPr="002777FE" w:rsidRDefault="00104BF1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60 (5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951A767" w14:textId="77777777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C8FC907" w14:textId="77777777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1FD2A5" w14:textId="0B2A2655" w:rsidR="00D02F9A" w:rsidRPr="002777FE" w:rsidRDefault="00404FF1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915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5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E0EEFB" w14:textId="08C18251" w:rsidR="00D02F9A" w:rsidRPr="002777FE" w:rsidRDefault="00404FF1" w:rsidP="00D02F9A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</w:rPr>
              <w:t>1103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4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7E3CC5AF" w14:textId="77777777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C78B4BF" w14:textId="192BD5B3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553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7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BAEC10" w14:textId="7AA5A127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34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1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FEF236" w14:textId="448160BA" w:rsidR="00D02F9A" w:rsidRPr="002777FE" w:rsidRDefault="004415C9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231</w:t>
            </w:r>
            <w:r w:rsidR="00D02F9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1</w:t>
            </w:r>
            <w:r w:rsidR="00D02F9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="00D02F9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D9ED7A3" w14:textId="77777777" w:rsidR="00D02F9A" w:rsidRPr="002777FE" w:rsidRDefault="00D02F9A" w:rsidP="00D02F9A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1C34FC6" w14:textId="3A72672C" w:rsidR="00D02F9A" w:rsidRPr="002777FE" w:rsidRDefault="00345602" w:rsidP="00D02F9A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347</w:t>
            </w:r>
            <w:r w:rsidR="00D02F9A"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6</w:t>
            </w:r>
            <w:r w:rsidR="00D02F9A"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="00D02F9A"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D82451" w14:textId="2B6FBBE4" w:rsidR="00D02F9A" w:rsidRPr="00F65CC9" w:rsidRDefault="0068080B" w:rsidP="00D02F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345602">
              <w:rPr>
                <w:sz w:val="22"/>
                <w:szCs w:val="22"/>
              </w:rPr>
              <w:t>71</w:t>
            </w:r>
            <w:r w:rsidR="00D02F9A" w:rsidRPr="00C760C9">
              <w:rPr>
                <w:sz w:val="22"/>
                <w:szCs w:val="22"/>
              </w:rPr>
              <w:t xml:space="preserve"> (</w:t>
            </w:r>
            <w:r w:rsidR="00345602">
              <w:rPr>
                <w:sz w:val="22"/>
                <w:szCs w:val="22"/>
              </w:rPr>
              <w:t>33</w:t>
            </w:r>
            <w:r w:rsidR="00D02F9A" w:rsidRPr="00C760C9">
              <w:rPr>
                <w:sz w:val="22"/>
                <w:szCs w:val="22"/>
              </w:rPr>
              <w:t>.</w:t>
            </w:r>
            <w:r w:rsidR="00345602">
              <w:rPr>
                <w:sz w:val="22"/>
                <w:szCs w:val="22"/>
              </w:rPr>
              <w:t>3</w:t>
            </w:r>
            <w:r w:rsidR="00D02F9A"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866A466" w14:textId="77777777" w:rsidR="00D02F9A" w:rsidRPr="00F65CC9" w:rsidRDefault="00D02F9A" w:rsidP="00D02F9A">
            <w:pPr>
              <w:rPr>
                <w:sz w:val="22"/>
                <w:szCs w:val="22"/>
              </w:rPr>
            </w:pPr>
          </w:p>
        </w:tc>
      </w:tr>
      <w:tr w:rsidR="00B503E0" w:rsidRPr="00F65CC9" w14:paraId="2425B4B6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46777B30" w14:textId="75A27764" w:rsidR="00B503E0" w:rsidRPr="003B0336" w:rsidRDefault="00B503E0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CA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0BDAA64" w14:textId="74CB2445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3EA2E2" w14:textId="1E5C0611" w:rsidR="00B503E0" w:rsidRDefault="00D941F3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62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8FB88F2" w14:textId="77777777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4C1ABBD" w14:textId="73300091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  <w:r w:rsidRPr="005B456C">
              <w:rPr>
                <w:rFonts w:hint="eastAsia"/>
                <w:bCs/>
                <w:sz w:val="22"/>
                <w:szCs w:val="22"/>
              </w:rPr>
              <w:t>0.0</w:t>
            </w:r>
            <w:r w:rsidRPr="005B456C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E66D5D" w14:textId="1392C0CD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 (26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FE84B7" w14:textId="7FFB3157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 (73.7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2D364B1B" w14:textId="62A0D1A3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EC107F" w14:textId="4E973DF2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8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4188C3" w14:textId="1B303DB0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1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289C9F" w14:textId="24BB5B6F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6.0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4B0D5C4C" w14:textId="42AF8AA4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9AB5F6" w14:textId="63667CD5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3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437CD9" w14:textId="6DCFED9D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 (68.0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441992E8" w14:textId="69C58CA0" w:rsidR="00B503E0" w:rsidRPr="00F65CC9" w:rsidRDefault="00B503E0" w:rsidP="00923BDC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81</w:t>
            </w:r>
          </w:p>
        </w:tc>
      </w:tr>
      <w:tr w:rsidR="00B503E0" w:rsidRPr="00F65CC9" w14:paraId="37F23CA3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6BC04E9A" w14:textId="77777777" w:rsidR="00B503E0" w:rsidRPr="003B0336" w:rsidRDefault="00B503E0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B9465A7" w14:textId="5CDB9200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0C8D50" w14:textId="74A426BB" w:rsidR="00B503E0" w:rsidRDefault="00D941F3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6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7960124" w14:textId="77777777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0B69C11" w14:textId="77777777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8E17C8" w14:textId="49D5AE6A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22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E334B2B" w14:textId="2590E829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77.6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00D77F9A" w14:textId="77777777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646D54A" w14:textId="43272398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88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716761" w14:textId="4F8D489F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97BDF9" w14:textId="7A27E3C2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7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35FA2BE" w14:textId="77777777" w:rsidR="00B503E0" w:rsidRPr="002777FE" w:rsidRDefault="00B503E0" w:rsidP="00923BDC">
            <w:pPr>
              <w:rPr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F33015" w14:textId="67598E2C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4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888666" w14:textId="71B02232" w:rsidR="00B503E0" w:rsidRDefault="00B503E0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5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298B8B2" w14:textId="77777777" w:rsidR="00B503E0" w:rsidRPr="00F65CC9" w:rsidRDefault="00B503E0" w:rsidP="00923BDC">
            <w:pPr>
              <w:rPr>
                <w:sz w:val="22"/>
                <w:szCs w:val="22"/>
              </w:rPr>
            </w:pPr>
          </w:p>
        </w:tc>
      </w:tr>
      <w:tr w:rsidR="00923BDC" w:rsidRPr="00F65CC9" w14:paraId="273D58A7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231CFACD" w14:textId="2B8697E3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CA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9CE587A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24F72A" w14:textId="3DEAF02B" w:rsidR="00923BDC" w:rsidRPr="00F65CC9" w:rsidRDefault="00D941F3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5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12B04F6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A6A3133" w14:textId="1BD0C9B1" w:rsidR="00923BDC" w:rsidRPr="0061016A" w:rsidRDefault="00923BDC" w:rsidP="00923BDC">
            <w:pPr>
              <w:rPr>
                <w:b/>
                <w:bCs/>
                <w:sz w:val="22"/>
                <w:szCs w:val="22"/>
              </w:rPr>
            </w:pPr>
            <w:r w:rsidRPr="0061016A">
              <w:rPr>
                <w:rFonts w:hint="eastAsia"/>
                <w:b/>
                <w:bCs/>
                <w:sz w:val="22"/>
                <w:szCs w:val="22"/>
              </w:rPr>
              <w:t>0.</w:t>
            </w:r>
            <w:r w:rsidRPr="0061016A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EE5794" w14:textId="4E818883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 (98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A2B1BD" w14:textId="2D656B5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.1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C898BDB" w14:textId="552DE894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3C7357D" w14:textId="673F08B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 (75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5BC996" w14:textId="7E140753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6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515CC7" w14:textId="18FD5F7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18.5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4611D9A" w14:textId="364B248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B97895" w14:textId="655EF132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7.1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53CB96" w14:textId="6F8358FC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  <w:r w:rsidRPr="00C760C9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2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D6C1A65" w14:textId="41E4C27F" w:rsidR="00923BDC" w:rsidRPr="00EE12D5" w:rsidRDefault="00923BDC" w:rsidP="00923BDC">
            <w:pPr>
              <w:rPr>
                <w:bCs/>
                <w:sz w:val="22"/>
                <w:szCs w:val="22"/>
              </w:rPr>
            </w:pPr>
            <w:r w:rsidRPr="00EE12D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19</w:t>
            </w:r>
          </w:p>
        </w:tc>
      </w:tr>
      <w:tr w:rsidR="00923BDC" w:rsidRPr="00F65CC9" w14:paraId="699A36D7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777ECED7" w14:textId="7777777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6D1F595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C7291F" w14:textId="6FB5465B" w:rsidR="00923BDC" w:rsidRPr="00F65CC9" w:rsidRDefault="00D941F3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4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6817BDB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079421F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EA76A1" w14:textId="288C18DA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 (98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D5D062" w14:textId="59F9A3F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2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54A82DE5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2F5926A" w14:textId="7948D8E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 (7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FEDFC0" w14:textId="315A390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DA8A2A" w14:textId="560B7C79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17.1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FF336AF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85D813" w14:textId="7D43C741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3.0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BF3E87" w14:textId="400556F8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7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71DA9530" w14:textId="77777777" w:rsidR="00923BDC" w:rsidRPr="00DC4482" w:rsidRDefault="00923BDC" w:rsidP="00923BDC">
            <w:pPr>
              <w:rPr>
                <w:b/>
                <w:sz w:val="22"/>
                <w:szCs w:val="22"/>
              </w:rPr>
            </w:pPr>
          </w:p>
        </w:tc>
      </w:tr>
      <w:tr w:rsidR="00923BDC" w:rsidRPr="00F65CC9" w14:paraId="0C1FCE7E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5C36BF3A" w14:textId="6C896E4F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OL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B530E34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54BD93" w14:textId="38AC44B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6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9F9A4B1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592FF08B" w14:textId="5347CB7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2BE0F6" w14:textId="63409079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3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61F663" w14:textId="5409644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6.7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56361692" w14:textId="653E05C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40CBA60" w14:textId="5FFC8E8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56DED3" w14:textId="1B0A1CD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F187F" w14:textId="0635381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6.7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A4BA3CB" w14:textId="6273378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D76C8E" w14:textId="52FECF1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0.0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6C33D8" w14:textId="72B22E32" w:rsidR="00923BDC" w:rsidRPr="006C61CA" w:rsidRDefault="00923BDC" w:rsidP="00923B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0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38EE624" w14:textId="0D38D9B6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 w:rsidR="00923BDC" w:rsidRPr="00F65CC9" w14:paraId="60094909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3B418254" w14:textId="7777777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B31A017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D76873" w14:textId="2B38A92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6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7CED24D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466BB99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37BE84" w14:textId="381B70FA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6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9490F0" w14:textId="6A6D6744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(40.0) 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3892FDE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0FE019C" w14:textId="26DE557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9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908CB8" w14:textId="706DD8C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7360E3" w14:textId="14AA1CB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3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C58A9A0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702BB4" w14:textId="22104994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3.3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49644B" w14:textId="7F07708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C760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4B0DC8A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</w:tr>
      <w:tr w:rsidR="00923BDC" w:rsidRPr="00F65CC9" w14:paraId="38ED8530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7783A9B4" w14:textId="16413DC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A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111246C5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531A818" w14:textId="2ACCCBF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56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D0A60DB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72329DFA" w14:textId="1BA9773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E379A8" w14:textId="562EF0C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46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BEE2FF" w14:textId="2D9F6AF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(53.3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D17169E" w14:textId="03CF9E7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9CB9E44" w14:textId="3ED376B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 (7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835BB7" w14:textId="7C711CC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623A1E" w14:textId="42ED7E6E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21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105C8B69" w14:textId="43A53B04" w:rsidR="00923BDC" w:rsidRPr="003E1C23" w:rsidRDefault="00923BDC" w:rsidP="00923BDC">
            <w:pPr>
              <w:rPr>
                <w:bCs/>
                <w:sz w:val="22"/>
                <w:szCs w:val="22"/>
              </w:rPr>
            </w:pPr>
            <w:r w:rsidRPr="003E1C23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5CEDF2" w14:textId="1AED80F1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  <w:r w:rsidRPr="00C760C9"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4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213C9A" w14:textId="7607F8E4" w:rsidR="00923BDC" w:rsidRPr="00C760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  <w:r w:rsidRPr="00C760C9">
              <w:rPr>
                <w:sz w:val="22"/>
                <w:szCs w:val="22"/>
              </w:rPr>
              <w:t xml:space="preserve"> (4</w:t>
            </w:r>
            <w:r>
              <w:rPr>
                <w:sz w:val="22"/>
                <w:szCs w:val="22"/>
              </w:rPr>
              <w:t>5</w:t>
            </w:r>
            <w:r w:rsidRPr="00C760C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C760C9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2C84AE1" w14:textId="1A9F87B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923BDC" w:rsidRPr="00F65CC9" w14:paraId="1C348A29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0B1B480D" w14:textId="7777777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0A7C462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25BD24" w14:textId="5EAA53C5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3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5D5EA3D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0A88100A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DBF600" w14:textId="00D9B10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51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79117A" w14:textId="3FE32CC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49.0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CA046FF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BD057A9" w14:textId="34C219E6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7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BFE2FD" w14:textId="6DB644C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73A94D" w14:textId="2F9A6DF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2.5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E32BAF3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3AF42A" w14:textId="65731672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Pr="00E50E8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1</w:t>
            </w:r>
            <w:r w:rsidRPr="00E50E8A"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B5BAB7" w14:textId="1079DAB7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E50E8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9</w:t>
            </w:r>
            <w:r w:rsidRPr="00E50E8A"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32DE7B7F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</w:tr>
      <w:tr w:rsidR="00923BDC" w:rsidRPr="00F65CC9" w14:paraId="50485F5F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26A50443" w14:textId="36E335EB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CA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3A14F1D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64DE07" w14:textId="6B599CD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53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EA6B238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5C0FFBF6" w14:textId="536BF3F9" w:rsidR="00923BDC" w:rsidRPr="00083987" w:rsidRDefault="00923BDC" w:rsidP="00923BDC">
            <w:pPr>
              <w:rPr>
                <w:bCs/>
                <w:sz w:val="22"/>
                <w:szCs w:val="22"/>
              </w:rPr>
            </w:pPr>
            <w:r w:rsidRPr="00083987">
              <w:rPr>
                <w:rFonts w:hint="eastAsia"/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4202AD" w14:textId="27935B55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5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6D9FC8" w14:textId="619CD1EA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84.9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77979C16" w14:textId="6F14F280" w:rsidR="00923BDC" w:rsidRPr="00A226DA" w:rsidRDefault="00923BDC" w:rsidP="00923BDC">
            <w:pPr>
              <w:rPr>
                <w:bCs/>
                <w:sz w:val="22"/>
                <w:szCs w:val="22"/>
              </w:rPr>
            </w:pPr>
            <w:r w:rsidRPr="00A226DA">
              <w:rPr>
                <w:bCs/>
                <w:sz w:val="22"/>
                <w:szCs w:val="22"/>
              </w:rPr>
              <w:t>0.4</w:t>
            </w: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E4BEF6E" w14:textId="3523A44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67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D171F" w14:textId="7EB57976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3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DCB0AA" w14:textId="7F114EFE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9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B7250A3" w14:textId="61F4EC38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8C3FC1" w14:textId="5CA26E12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  <w:r w:rsidRPr="00E50E8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5.1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768DFB" w14:textId="20C73450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  <w:r w:rsidRPr="00E50E8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4</w:t>
            </w:r>
            <w:r w:rsidRPr="00E50E8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AC26FD0" w14:textId="0FF82869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923BDC" w:rsidRPr="00F65CC9" w14:paraId="43BA0AAF" w14:textId="77777777" w:rsidTr="007D325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037F8D11" w14:textId="7777777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F537893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459078" w14:textId="0793899F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1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7C4291B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B69BEA8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C428AC" w14:textId="3F1754A9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2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5908B4" w14:textId="6BF03FC4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77.8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04AFC068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575062F" w14:textId="5E9E14B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6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7B1FF3" w14:textId="7FB4EC73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85962D" w14:textId="30FAB75A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6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72DF2193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17ED86" w14:textId="3A07A125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0</w:t>
            </w: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0027E4" w14:textId="7DC3E8A2" w:rsidR="00923BDC" w:rsidRPr="00E50E8A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E50E8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0</w:t>
            </w:r>
            <w:r>
              <w:rPr>
                <w:rFonts w:hint="eastAsia"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E50E8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97835EF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</w:tr>
      <w:tr w:rsidR="00923BDC" w:rsidRPr="00F65CC9" w14:paraId="18A43803" w14:textId="77777777" w:rsidTr="007D325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3159AAA6" w14:textId="4B6FB3D2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NSC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7F481C3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22FF6A" w14:textId="152625C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4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BAD5CBA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14CB0F89" w14:textId="226458DD" w:rsidR="00923BDC" w:rsidRPr="00AB4689" w:rsidRDefault="00923BDC" w:rsidP="00923BDC">
            <w:pPr>
              <w:rPr>
                <w:b/>
                <w:sz w:val="22"/>
                <w:szCs w:val="22"/>
              </w:rPr>
            </w:pPr>
            <w:r w:rsidRPr="00AB4689">
              <w:rPr>
                <w:rFonts w:hint="eastAsia"/>
                <w:b/>
                <w:sz w:val="22"/>
                <w:szCs w:val="22"/>
              </w:rPr>
              <w:t>0.</w:t>
            </w:r>
            <w:r w:rsidRPr="00AB4689">
              <w:rPr>
                <w:b/>
                <w:sz w:val="22"/>
                <w:szCs w:val="22"/>
              </w:rPr>
              <w:t>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1FA494" w14:textId="64DED4F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 (29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F9A93E" w14:textId="28870919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 (70.6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71DE8371" w14:textId="2B1DBA0B" w:rsidR="00923BDC" w:rsidRPr="00796E9F" w:rsidRDefault="00923BDC" w:rsidP="00923BDC">
            <w:pPr>
              <w:rPr>
                <w:b/>
                <w:bCs/>
                <w:sz w:val="22"/>
                <w:szCs w:val="22"/>
              </w:rPr>
            </w:pPr>
            <w:r w:rsidRPr="00796E9F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06570AE" w14:textId="69EEBA9A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 (88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A0629B" w14:textId="0315FAE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F3B244" w14:textId="3A0C9065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9.1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150AE0C1" w14:textId="5A2D96B5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5CFDF0" w14:textId="17A242A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2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86D85F" w14:textId="275A847D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 (77.9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45924D17" w14:textId="5F9AF48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923BDC" w:rsidRPr="00F65CC9" w14:paraId="3E1113F9" w14:textId="77777777" w:rsidTr="007D325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6F057798" w14:textId="77777777" w:rsidR="00923BDC" w:rsidRPr="003B0336" w:rsidRDefault="00923BDC" w:rsidP="00923BD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FC9FE60" w14:textId="7777777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33081F7" w14:textId="209D0210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5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6F6B972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23526A7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189F26" w14:textId="78785BAE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8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9E3D6A" w14:textId="54FBB887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91.2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2CA6BF5C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407FA93" w14:textId="7DE0052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8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49E31" w14:textId="3D47892B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D56789" w14:textId="05AAF61C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7.6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49F1D347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4322D5" w14:textId="0F1E4702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1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9C2FA0" w14:textId="0F8863E1" w:rsidR="00923BDC" w:rsidRPr="00F65CC9" w:rsidRDefault="00923BDC" w:rsidP="00923B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88.2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779FDFA" w14:textId="77777777" w:rsidR="00923BDC" w:rsidRPr="00F65CC9" w:rsidRDefault="00923BDC" w:rsidP="00923BDC">
            <w:pPr>
              <w:rPr>
                <w:sz w:val="22"/>
                <w:szCs w:val="22"/>
              </w:rPr>
            </w:pPr>
          </w:p>
        </w:tc>
      </w:tr>
      <w:tr w:rsidR="00486D88" w:rsidRPr="00F65CC9" w14:paraId="5BD5F60C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3037FB1E" w14:textId="4C1C4204" w:rsidR="00486D88" w:rsidRPr="003B0336" w:rsidRDefault="00486D88" w:rsidP="00486D88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KIRC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6EA9888F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8E8CDE8" w14:textId="1446954D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55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6303625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5299DC77" w14:textId="38C587F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ABB5D1" w14:textId="4E12443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0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6B050B" w14:textId="20573D96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80.0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2DAD430D" w14:textId="7EBC3EEF" w:rsidR="00486D88" w:rsidRPr="0064148A" w:rsidRDefault="00486D88" w:rsidP="00486D88">
            <w:pPr>
              <w:rPr>
                <w:b/>
                <w:bCs/>
                <w:sz w:val="22"/>
                <w:szCs w:val="22"/>
              </w:rPr>
            </w:pPr>
            <w:r w:rsidRPr="0064148A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AF20B35" w14:textId="4A0C0C81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8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A4E703" w14:textId="5CDCFC42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3F5A8B" w14:textId="3AA9C5C4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8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78817B62" w14:textId="1B701E03" w:rsidR="00486D88" w:rsidRPr="00D31455" w:rsidRDefault="00486D88" w:rsidP="00486D88">
            <w:pPr>
              <w:rPr>
                <w:sz w:val="22"/>
                <w:szCs w:val="22"/>
              </w:rPr>
            </w:pPr>
            <w:r w:rsidRPr="00D31455">
              <w:rPr>
                <w:sz w:val="22"/>
                <w:szCs w:val="22"/>
              </w:rPr>
              <w:t>0.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67463B" w14:textId="2E121BA5" w:rsidR="00486D88" w:rsidRPr="007F06CA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3</w:t>
            </w:r>
            <w:r w:rsidRPr="007F06CA">
              <w:rPr>
                <w:rFonts w:hint="eastAsia"/>
                <w:sz w:val="22"/>
                <w:szCs w:val="22"/>
              </w:rPr>
              <w:t xml:space="preserve"> </w:t>
            </w:r>
            <w:r w:rsidRPr="007F06CA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6</w:t>
            </w:r>
            <w:r w:rsidRPr="007F06CA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</w:t>
            </w:r>
            <w:r w:rsidRPr="007F06C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FE0101" w14:textId="7D1CDE67" w:rsidR="00486D88" w:rsidRPr="007F06CA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7</w:t>
            </w:r>
            <w:r w:rsidRPr="007F06CA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4.0</w:t>
            </w:r>
            <w:r w:rsidRPr="007F06C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1C8CAD02" w14:textId="7C53A539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4</w:t>
            </w:r>
          </w:p>
        </w:tc>
      </w:tr>
      <w:tr w:rsidR="00486D88" w:rsidRPr="00F65CC9" w14:paraId="32FAAFA4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3A4D1FC6" w14:textId="77777777" w:rsidR="00486D88" w:rsidRPr="003B0336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BC8BA9C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ABB7AF" w14:textId="1869F8B2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51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CB27337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24FAD920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6879CA" w14:textId="28AAD8E9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 (36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151A11" w14:textId="6E8CC47D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 (63.4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1195D64B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C4AC61A" w14:textId="53ADA8A4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 (88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9E9888" w14:textId="454766EC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E5F04" w14:textId="39D962F3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9.6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0F9FEC7B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3FDDDD" w14:textId="4EA55334" w:rsidR="00486D88" w:rsidRPr="007F06CA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  <w:r w:rsidRPr="007F06C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0</w:t>
            </w:r>
            <w:r w:rsidRPr="007F06C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7F06CA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2F1D15" w14:textId="2736AF48" w:rsidR="00486D88" w:rsidRPr="007F06CA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  <w:r w:rsidRPr="007F06C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9</w:t>
            </w:r>
            <w:r w:rsidRPr="007F06C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7F06CA">
              <w:rPr>
                <w:sz w:val="22"/>
                <w:szCs w:val="22"/>
              </w:rPr>
              <w:t>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09659AA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60577FC1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5630FB19" w14:textId="600DECA0" w:rsidR="00486D88" w:rsidRPr="003B0336" w:rsidRDefault="00486D88" w:rsidP="00486D88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IRP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01DC3BA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EA81A7" w14:textId="2E3A58F3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55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F7C974B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9C4F7DC" w14:textId="56621862" w:rsidR="00486D88" w:rsidRPr="00497425" w:rsidRDefault="00486D88" w:rsidP="00486D88">
            <w:pPr>
              <w:rPr>
                <w:bCs/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65692D" w14:textId="5E8E9575" w:rsidR="00486D88" w:rsidRPr="00B90CB5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 (44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8083F1" w14:textId="53A351C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5.6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7A528EE9" w14:textId="0AAF724B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C418318" w14:textId="5275725C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4F12B4" w14:textId="2CE48930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8D34D8" w14:textId="4C310B58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8.9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03117D0" w14:textId="1ED51454" w:rsidR="00486D88" w:rsidRPr="00062D1C" w:rsidRDefault="00486D88" w:rsidP="00486D88">
            <w:pPr>
              <w:rPr>
                <w:bCs/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6B5C21" w14:textId="40B704D0" w:rsidR="00486D88" w:rsidRPr="00226F3E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7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BA4876" w14:textId="634FBCC5" w:rsidR="00486D88" w:rsidRPr="00226F3E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7.8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67DBA0E" w14:textId="0E518A06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486D88" w:rsidRPr="00F65CC9" w14:paraId="3644E6A9" w14:textId="77777777" w:rsidTr="00345602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17CCF2B2" w14:textId="77777777" w:rsidR="00486D88" w:rsidRPr="003B0336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C875980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815E3D" w14:textId="5029FB59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54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10922BB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68607DF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E8C8BB" w14:textId="34E6266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26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69A79D" w14:textId="23B784DF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 (73.6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375031A4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A8D20F2" w14:textId="180C0D3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 (7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359884" w14:textId="1CEA6633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28C710" w14:textId="7EAE07D1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22.5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796972BF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640398" w14:textId="21E93EE9" w:rsidR="00486D88" w:rsidRPr="00226F3E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 (7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AC1F2" w14:textId="145EBDFF" w:rsidR="00486D88" w:rsidRPr="00226F3E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25.1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3281BD38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438537F2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16378793" w14:textId="623817B7" w:rsidR="00486D88" w:rsidRDefault="00486D88" w:rsidP="00486D88">
            <w:pPr>
              <w:jc w:val="both"/>
              <w:rPr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L</w:t>
            </w:r>
            <w:r>
              <w:rPr>
                <w:b/>
                <w:sz w:val="22"/>
                <w:szCs w:val="22"/>
                <w:lang w:eastAsia="zh-CN"/>
              </w:rPr>
              <w:t>IHC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6B58D277" w14:textId="7C39E0BC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8F04AF" w14:textId="5E74B76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5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EB38552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180E42CE" w14:textId="10B4FD7B" w:rsidR="00486D88" w:rsidRDefault="00486D88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258C29" w14:textId="07C6794D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54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7EEAFF" w14:textId="661FC99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5.5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509F3E8" w14:textId="64304283" w:rsidR="00486D88" w:rsidRPr="00B90CB5" w:rsidRDefault="00486D88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9DED8C1" w14:textId="6589453E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7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2E5D45" w14:textId="4071F438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BD1540" w14:textId="0ABCFB3C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6E53BBF" w14:textId="02BDA6D1" w:rsidR="00486D88" w:rsidRDefault="00486D88" w:rsidP="00486D88">
            <w:pPr>
              <w:rPr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320633" w14:textId="5A008249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249703" w14:textId="2F68180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5.5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A9F7CD8" w14:textId="2F874C38" w:rsidR="00486D88" w:rsidRDefault="00486D88" w:rsidP="00486D8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16</w:t>
            </w:r>
          </w:p>
        </w:tc>
      </w:tr>
      <w:tr w:rsidR="00486D88" w:rsidRPr="00F65CC9" w14:paraId="7614E261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3CA0CC83" w14:textId="77777777" w:rsidR="00486D88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FD27F4C" w14:textId="05623DFF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6A9247" w14:textId="61ECDB9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1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87A7773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D453F76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A04CAF" w14:textId="615459B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31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4AAC5F8" w14:textId="7ACBCDAE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 (68.7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46798041" w14:textId="77777777" w:rsidR="00486D88" w:rsidRPr="00B90CB5" w:rsidRDefault="00486D88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E3A0A31" w14:textId="2AC1536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 (4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A5C5B4" w14:textId="0C85848F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4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9E644F" w14:textId="399D1E9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4.6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C7ADCF9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7C3817" w14:textId="1AA92CB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 (75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80991A" w14:textId="6C4E3716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24.8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26A72A77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734F3D60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07881F64" w14:textId="2D470D4A" w:rsidR="00486D88" w:rsidRDefault="00486D88" w:rsidP="00486D88">
            <w:pPr>
              <w:jc w:val="both"/>
              <w:rPr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L</w:t>
            </w:r>
            <w:r>
              <w:rPr>
                <w:b/>
                <w:sz w:val="22"/>
                <w:szCs w:val="22"/>
                <w:lang w:eastAsia="zh-CN"/>
              </w:rPr>
              <w:t>UA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C28FD39" w14:textId="7809D77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872889" w14:textId="0EE0BB9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59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B2AC56B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2E475CF" w14:textId="584DB7A3" w:rsidR="00486D88" w:rsidRDefault="00486D88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885B2B" w14:textId="63035FE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 (55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1E59B6" w14:textId="444CA1C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44.2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426473D5" w14:textId="6A6F977E" w:rsidR="00486D88" w:rsidRPr="00B90CB5" w:rsidRDefault="00486D88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2BC8E9E" w14:textId="445A3F1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 (8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B80DE1" w14:textId="38923FF1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93958" w14:textId="1AFD4D7F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2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D19BF2E" w14:textId="4015B7F7" w:rsidR="00486D88" w:rsidRDefault="00486D88" w:rsidP="00486D88">
            <w:pPr>
              <w:rPr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C83C3A" w14:textId="32D12A8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69 (7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BB41EF" w14:textId="3C9E327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21.3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6E8FD6E" w14:textId="0A661284" w:rsidR="00486D88" w:rsidRDefault="00486D88" w:rsidP="00486D8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47</w:t>
            </w:r>
          </w:p>
        </w:tc>
      </w:tr>
      <w:tr w:rsidR="00486D88" w:rsidRPr="00F65CC9" w14:paraId="0C08310A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1F2729A" w14:textId="77777777" w:rsidR="00486D88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D2358FD" w14:textId="6C446FD1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1989A0" w14:textId="6B1F7E5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60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EC17CF2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2FE2FDC6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2E4EB3" w14:textId="0FE79288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55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8E0497" w14:textId="545E13F1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44.9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452ED59" w14:textId="77777777" w:rsidR="00486D88" w:rsidRPr="00B90CB5" w:rsidRDefault="00486D88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C6836AB" w14:textId="3E26598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8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05EE99" w14:textId="79F728D4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9F516E" w14:textId="413E3BDD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1.2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0E03A761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38F37A" w14:textId="6E41897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8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E174D9" w14:textId="5863D764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7.3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2F2EA03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33B6BB3D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7D83B27C" w14:textId="2900A6EE" w:rsidR="00486D88" w:rsidRDefault="00486D88" w:rsidP="00486D88">
            <w:pPr>
              <w:jc w:val="both"/>
              <w:rPr>
                <w:b/>
                <w:sz w:val="22"/>
                <w:szCs w:val="22"/>
                <w:lang w:eastAsia="zh-CN"/>
              </w:rPr>
            </w:pPr>
            <w:r>
              <w:rPr>
                <w:rFonts w:hint="eastAsia"/>
                <w:b/>
                <w:sz w:val="22"/>
                <w:szCs w:val="22"/>
                <w:lang w:eastAsia="zh-CN"/>
              </w:rPr>
              <w:t>L</w:t>
            </w:r>
            <w:r>
              <w:rPr>
                <w:b/>
                <w:sz w:val="22"/>
                <w:szCs w:val="22"/>
                <w:lang w:eastAsia="zh-CN"/>
              </w:rPr>
              <w:t>USC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0633D74" w14:textId="14BC14D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394F1A" w14:textId="4DBE2947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61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39C689E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2665CDF" w14:textId="14FD0AF4" w:rsidR="00486D88" w:rsidRDefault="00486D88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05D14C" w14:textId="0069E28F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30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3B14DE" w14:textId="7E6BE9D4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 (69.9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339C74B2" w14:textId="40584995" w:rsidR="00486D88" w:rsidRPr="00B90CB5" w:rsidRDefault="00486D88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435A7A9" w14:textId="586CF1EE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8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6DAD73" w14:textId="1B29451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3F151" w14:textId="07766B8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9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3F6D706A" w14:textId="1E59D978" w:rsidR="00486D88" w:rsidRPr="004C52CF" w:rsidRDefault="00486D88" w:rsidP="00486D88">
            <w:pPr>
              <w:rPr>
                <w:bCs/>
                <w:sz w:val="22"/>
                <w:szCs w:val="22"/>
              </w:rPr>
            </w:pPr>
            <w:r w:rsidRPr="004C52CF">
              <w:rPr>
                <w:bCs/>
                <w:sz w:val="22"/>
                <w:szCs w:val="22"/>
              </w:rPr>
              <w:t>0.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7E70FE" w14:textId="1917BD9C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40 (8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C19BFC" w14:textId="2B5B073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17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57214DE9" w14:textId="31D28DE6" w:rsidR="00486D88" w:rsidRDefault="00486D88" w:rsidP="00486D8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44</w:t>
            </w:r>
          </w:p>
        </w:tc>
      </w:tr>
      <w:tr w:rsidR="00486D88" w:rsidRPr="00F65CC9" w14:paraId="4EC0A188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03D0EE56" w14:textId="77777777" w:rsidR="00486D88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15403BB" w14:textId="0893F42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1FD00A" w14:textId="429FF093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61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27CBE77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6A3AE5E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6500C0" w14:textId="7CCC15E6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4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DA8CDB" w14:textId="55D40C6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75.3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45A95DC" w14:textId="77777777" w:rsidR="00486D88" w:rsidRPr="00B90CB5" w:rsidRDefault="00486D88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233ECC4" w14:textId="7D80509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9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0EFEDB" w14:textId="5CC21A7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5407BA" w14:textId="7828750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.2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69B9412F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06A762" w14:textId="7A8CF40C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8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4FFF05" w14:textId="4A84733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2.9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77B7518E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27CEF48C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14:paraId="6FDA7562" w14:textId="77777777" w:rsidR="00486D88" w:rsidRDefault="00486D88" w:rsidP="00486D88">
            <w:pPr>
              <w:jc w:val="both"/>
              <w:rPr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PAAD</w:t>
            </w:r>
          </w:p>
          <w:p w14:paraId="2F4398D8" w14:textId="78C9C6BF" w:rsidR="00486D88" w:rsidRDefault="00486D88" w:rsidP="00486D88">
            <w:pPr>
              <w:jc w:val="both"/>
              <w:rPr>
                <w:b/>
                <w:sz w:val="22"/>
                <w:szCs w:val="22"/>
                <w:lang w:eastAsia="zh-CN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F4B631F" w14:textId="2428C706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266F23" w14:textId="6E39F5FE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5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F824125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6A7C541" w14:textId="77777777" w:rsidR="00486D88" w:rsidRDefault="00486D88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43</w:t>
            </w:r>
          </w:p>
          <w:p w14:paraId="530A0175" w14:textId="289992F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E6B740" w14:textId="419A73A8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45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10F29C" w14:textId="733E937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54.9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2EA6528B" w14:textId="77777777" w:rsidR="00486D88" w:rsidRPr="00B90CB5" w:rsidRDefault="00486D88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 w14:paraId="643814C6" w14:textId="652A9BC2" w:rsidR="00486D88" w:rsidRPr="00B90CB5" w:rsidRDefault="00486D88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681E26B" w14:textId="070A95CC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8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811B0" w14:textId="6AB0DFE9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2B7F94" w14:textId="4E1F05B1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.8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7549AFB1" w14:textId="77777777" w:rsidR="00486D88" w:rsidRDefault="00486D88" w:rsidP="00486D88">
            <w:pPr>
              <w:rPr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71</w:t>
            </w:r>
          </w:p>
          <w:p w14:paraId="32CA2729" w14:textId="005C703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4D13EF" w14:textId="6DC40119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5 (94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026899" w14:textId="0D93A094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6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30400DE" w14:textId="77777777" w:rsidR="00486D88" w:rsidRDefault="00486D88" w:rsidP="00486D8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20</w:t>
            </w:r>
          </w:p>
          <w:p w14:paraId="667EC16A" w14:textId="2CC0297A" w:rsidR="00486D88" w:rsidRDefault="00486D88" w:rsidP="00486D88">
            <w:pPr>
              <w:rPr>
                <w:sz w:val="22"/>
                <w:szCs w:val="22"/>
                <w:lang w:eastAsia="zh-CN"/>
              </w:rPr>
            </w:pPr>
          </w:p>
        </w:tc>
      </w:tr>
      <w:tr w:rsidR="00486D88" w:rsidRPr="00F65CC9" w14:paraId="737C50A0" w14:textId="77777777" w:rsidTr="00345602">
        <w:trPr>
          <w:trHeight w:val="454"/>
        </w:trPr>
        <w:tc>
          <w:tcPr>
            <w:tcW w:w="1101" w:type="dxa"/>
            <w:vMerge/>
            <w:tcBorders>
              <w:bottom w:val="nil"/>
            </w:tcBorders>
            <w:vAlign w:val="center"/>
          </w:tcPr>
          <w:p w14:paraId="49886E0F" w14:textId="77777777" w:rsidR="00486D88" w:rsidRDefault="00486D88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11F30F11" w14:textId="76C798D2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95BBF2" w14:textId="187055D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56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F57F24D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BF76771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480A14" w14:textId="7B94B694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B78BAA" w14:textId="4D12CC0B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56.8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4F75CFE6" w14:textId="77777777" w:rsidR="00486D88" w:rsidRPr="00B90CB5" w:rsidRDefault="00486D88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5B58DE8" w14:textId="0FD72695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9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11F7F0" w14:textId="494D1F37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61995D" w14:textId="3276530A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7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70456331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FB49E9" w14:textId="60655859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4F33E8" w14:textId="02B67557" w:rsidR="00486D88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8A2AAB9" w14:textId="77777777" w:rsidR="00486D88" w:rsidRDefault="00486D88" w:rsidP="00486D88">
            <w:pPr>
              <w:rPr>
                <w:sz w:val="22"/>
                <w:szCs w:val="22"/>
              </w:rPr>
            </w:pPr>
          </w:p>
        </w:tc>
      </w:tr>
      <w:tr w:rsidR="00BC7E3F" w:rsidRPr="00F65CC9" w14:paraId="6060704D" w14:textId="77777777" w:rsidTr="004F5328">
        <w:trPr>
          <w:trHeight w:val="454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657361A" w14:textId="2EDD296D" w:rsidR="00BC7E3F" w:rsidRDefault="00BC7E3F" w:rsidP="00486D88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REA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AC33785" w14:textId="4565AA35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E35CC60" w14:textId="6D7190FA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53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0EE374C" w14:textId="77777777" w:rsidR="00BC7E3F" w:rsidRPr="00F65CC9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0DCC2FD6" w14:textId="38EB37AB" w:rsidR="00BC7E3F" w:rsidRDefault="00BC7E3F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53D452" w14:textId="04D59A93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42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40534BE" w14:textId="41F2B12C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57.7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16C526AE" w14:textId="01AEA63E" w:rsidR="00BC7E3F" w:rsidRPr="00B90CB5" w:rsidRDefault="00BC7E3F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69A9E5" w14:textId="6E631FA2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9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A77104" w14:textId="3984BF80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A74A1F" w14:textId="0AF524D9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7.7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7AD34C6B" w14:textId="17E74702" w:rsidR="00BC7E3F" w:rsidRDefault="00BC7E3F" w:rsidP="00486D88">
            <w:pPr>
              <w:rPr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2797D0" w14:textId="2B546296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9 (3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F7D29D" w14:textId="6F9A8682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63.5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A5CACDD" w14:textId="322FBDBD" w:rsidR="00BC7E3F" w:rsidRDefault="00BC7E3F" w:rsidP="00486D8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13</w:t>
            </w:r>
          </w:p>
        </w:tc>
      </w:tr>
      <w:tr w:rsidR="00BC7E3F" w:rsidRPr="00F65CC9" w14:paraId="312C9C99" w14:textId="77777777" w:rsidTr="004F5328">
        <w:trPr>
          <w:trHeight w:val="454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439D39A" w14:textId="77777777" w:rsidR="00BC7E3F" w:rsidRDefault="00BC7E3F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9777684" w14:textId="3AB55794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70A68F1" w14:textId="1B9551D0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53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568A7DD" w14:textId="77777777" w:rsidR="00BC7E3F" w:rsidRPr="00F65CC9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3AFC999C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9DC4BA" w14:textId="01E6CF8F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2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90B8E2" w14:textId="74923F29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57.7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D11A17A" w14:textId="77777777" w:rsidR="00BC7E3F" w:rsidRPr="00B90CB5" w:rsidRDefault="00BC7E3F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86C83F7" w14:textId="75A88AC9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9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0F4884" w14:textId="5DB50AD7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5DA2C1" w14:textId="4ABA0DCC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7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A39A5CD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9A5B3A" w14:textId="530A39F5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5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AA8AED" w14:textId="5249A220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2.3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163CAFAF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</w:tr>
      <w:tr w:rsidR="00BC7E3F" w:rsidRPr="00F65CC9" w14:paraId="37DEC416" w14:textId="77777777" w:rsidTr="004F5328">
        <w:trPr>
          <w:trHeight w:val="454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573C954E" w14:textId="00C4541F" w:rsidR="00BC7E3F" w:rsidRDefault="00BC7E3F" w:rsidP="00486D88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SKCM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A38B930" w14:textId="0F36A8D5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2536D5" w14:textId="411BABB0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4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7B585C3" w14:textId="77777777" w:rsidR="00BC7E3F" w:rsidRPr="00F65CC9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29D95166" w14:textId="3661A160" w:rsidR="00BC7E3F" w:rsidRDefault="00BC7E3F" w:rsidP="00486D88">
            <w:pPr>
              <w:rPr>
                <w:sz w:val="22"/>
                <w:szCs w:val="22"/>
              </w:rPr>
            </w:pPr>
            <w:r w:rsidRPr="00497425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147B71" w14:textId="5C8344A4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 (37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D0592B" w14:textId="4F216582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 (63.0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28F9AC86" w14:textId="25DEED4D" w:rsidR="00BC7E3F" w:rsidRPr="00B90CB5" w:rsidRDefault="00BC7E3F" w:rsidP="00486D88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D5C6BB9" w14:textId="66E9F4F9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 (9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9D3FEC" w14:textId="445A1DDC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A9FE8E" w14:textId="39D172E8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08973B72" w14:textId="636B27D3" w:rsidR="00BC7E3F" w:rsidRDefault="00BC7E3F" w:rsidP="00486D88">
            <w:pPr>
              <w:rPr>
                <w:sz w:val="22"/>
                <w:szCs w:val="22"/>
              </w:rPr>
            </w:pPr>
            <w:r w:rsidRPr="00062D1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D03E2F" w14:textId="7839B579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 (5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EE6CA3" w14:textId="130956A3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 (46.1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14CA81B5" w14:textId="23B19DFC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81</w:t>
            </w:r>
          </w:p>
        </w:tc>
      </w:tr>
      <w:tr w:rsidR="00BC7E3F" w:rsidRPr="00F65CC9" w14:paraId="66639B01" w14:textId="77777777" w:rsidTr="004F5328">
        <w:trPr>
          <w:trHeight w:val="454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781556D5" w14:textId="77777777" w:rsidR="00BC7E3F" w:rsidRDefault="00BC7E3F" w:rsidP="00486D8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65B11739" w14:textId="6AD8A6E8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D4CAA2" w14:textId="10310D97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45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F6E9C64" w14:textId="77777777" w:rsidR="00BC7E3F" w:rsidRPr="00F65CC9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3172859D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7CB759" w14:textId="39684305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40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892869A" w14:textId="1BF092BB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59.5)</w:t>
            </w:r>
          </w:p>
        </w:tc>
        <w:tc>
          <w:tcPr>
            <w:tcW w:w="851" w:type="dxa"/>
            <w:vMerge/>
            <w:tcBorders>
              <w:bottom w:val="nil"/>
            </w:tcBorders>
            <w:vAlign w:val="center"/>
          </w:tcPr>
          <w:p w14:paraId="2842C7C5" w14:textId="77777777" w:rsidR="00BC7E3F" w:rsidRPr="00B90CB5" w:rsidRDefault="00BC7E3F" w:rsidP="00486D88">
            <w:pPr>
              <w:rPr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F693EE" w14:textId="4904C261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9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95D041" w14:textId="7A76227B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30954" w14:textId="7AD5BD90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4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3A69D2CD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C8E2E9" w14:textId="42C909FD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5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B5AF5B" w14:textId="22760B01" w:rsidR="00BC7E3F" w:rsidRDefault="00BC7E3F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42.9)</w:t>
            </w:r>
          </w:p>
        </w:tc>
        <w:tc>
          <w:tcPr>
            <w:tcW w:w="709" w:type="dxa"/>
            <w:vMerge/>
            <w:tcBorders>
              <w:bottom w:val="nil"/>
            </w:tcBorders>
            <w:vAlign w:val="center"/>
          </w:tcPr>
          <w:p w14:paraId="5E14FE10" w14:textId="77777777" w:rsidR="00BC7E3F" w:rsidRDefault="00BC7E3F" w:rsidP="00486D88">
            <w:pPr>
              <w:rPr>
                <w:sz w:val="22"/>
                <w:szCs w:val="22"/>
              </w:rPr>
            </w:pPr>
          </w:p>
        </w:tc>
      </w:tr>
      <w:tr w:rsidR="00486D88" w:rsidRPr="00F65CC9" w14:paraId="22D39B93" w14:textId="77777777" w:rsidTr="00345602">
        <w:trPr>
          <w:trHeight w:val="454"/>
        </w:trPr>
        <w:tc>
          <w:tcPr>
            <w:tcW w:w="1101" w:type="dxa"/>
            <w:vMerge w:val="restart"/>
            <w:tcBorders>
              <w:top w:val="nil"/>
              <w:bottom w:val="nil"/>
            </w:tcBorders>
            <w:vAlign w:val="center"/>
          </w:tcPr>
          <w:p w14:paraId="04E0A362" w14:textId="5AE640C4" w:rsidR="00486D88" w:rsidRPr="003B0336" w:rsidRDefault="00486D88" w:rsidP="00486D88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D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8E895E2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CACA2E" w14:textId="72EF3274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5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7BB20B2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0E252A2" w14:textId="4291FE29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89085C" w14:textId="174C588A" w:rsidR="00486D88" w:rsidRPr="00B90CB5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84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40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12A6C2" w14:textId="3B12A6D5" w:rsidR="00486D88" w:rsidRPr="00B90CB5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5</w:t>
            </w:r>
            <w:r>
              <w:rPr>
                <w:sz w:val="22"/>
                <w:szCs w:val="22"/>
                <w:lang w:val="en-US"/>
              </w:rPr>
              <w:t xml:space="preserve"> (59.8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47944B8D" w14:textId="3BA972AF" w:rsidR="00486D88" w:rsidRPr="0057653C" w:rsidRDefault="00486D88" w:rsidP="00486D88">
            <w:pPr>
              <w:rPr>
                <w:bCs/>
                <w:sz w:val="22"/>
                <w:szCs w:val="22"/>
              </w:rPr>
            </w:pPr>
            <w:r w:rsidRPr="0057653C">
              <w:rPr>
                <w:bCs/>
                <w:sz w:val="22"/>
                <w:szCs w:val="22"/>
              </w:rPr>
              <w:t>0.</w:t>
            </w:r>
            <w:r>
              <w:rPr>
                <w:bCs/>
                <w:sz w:val="22"/>
                <w:szCs w:val="22"/>
              </w:rPr>
              <w:t>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F23295B" w14:textId="339B1954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7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F64653" w14:textId="441107D6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F4B5D1" w14:textId="4B88C2EE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9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32F000B2" w14:textId="066FBD92" w:rsidR="00486D88" w:rsidRPr="00D64A51" w:rsidRDefault="00486D88" w:rsidP="00486D88">
            <w:pPr>
              <w:rPr>
                <w:b/>
                <w:bCs/>
                <w:sz w:val="22"/>
                <w:szCs w:val="22"/>
              </w:rPr>
            </w:pPr>
            <w:r w:rsidRPr="00D64A51">
              <w:rPr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578A7A" w14:textId="1C9DBB40" w:rsidR="00486D88" w:rsidRPr="00665575" w:rsidRDefault="00486D88" w:rsidP="00486D88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  <w:lang w:val="en-US"/>
              </w:rPr>
              <w:t xml:space="preserve"> (47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682DAF" w14:textId="4A51B223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 (52.2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7C173EDD" w14:textId="5074F9F5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2</w:t>
            </w:r>
          </w:p>
        </w:tc>
      </w:tr>
      <w:tr w:rsidR="00486D88" w:rsidRPr="00F65CC9" w14:paraId="5E794763" w14:textId="77777777" w:rsidTr="00032191">
        <w:trPr>
          <w:trHeight w:val="454"/>
        </w:trPr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14:paraId="2B041079" w14:textId="77777777" w:rsidR="00486D88" w:rsidRPr="00F65CC9" w:rsidRDefault="00486D88" w:rsidP="00486D8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5F8C307" w14:textId="77777777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35ED1EA" w14:textId="37501AB8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5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7A7C6D7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A83EEDC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6F5612" w14:textId="6CE18B28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8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45DCCF" w14:textId="10AFCC73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72.0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6734DD18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12D122" w14:textId="70BCE652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59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EE0960" w14:textId="0006C8BB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EA83D1" w14:textId="6220902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8.5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3CF9788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F5157F" w14:textId="2C9FAC8A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46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4681D9" w14:textId="3D635712" w:rsidR="00486D88" w:rsidRPr="00F65CC9" w:rsidRDefault="00486D88" w:rsidP="00486D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53.7)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E49C0E1" w14:textId="77777777" w:rsidR="00486D88" w:rsidRPr="00F65CC9" w:rsidRDefault="00486D88" w:rsidP="00486D88">
            <w:pPr>
              <w:rPr>
                <w:sz w:val="22"/>
                <w:szCs w:val="22"/>
              </w:rPr>
            </w:pPr>
          </w:p>
        </w:tc>
      </w:tr>
      <w:tr w:rsidR="00DC0D0B" w:rsidRPr="00F65CC9" w14:paraId="57157894" w14:textId="77777777" w:rsidTr="004F5328">
        <w:trPr>
          <w:trHeight w:val="454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0E6BD72B" w14:textId="3DB325D8" w:rsidR="00DC0D0B" w:rsidRPr="00044629" w:rsidRDefault="00DC0D0B" w:rsidP="005C2C1F">
            <w:pPr>
              <w:jc w:val="both"/>
              <w:rPr>
                <w:b/>
                <w:bCs/>
                <w:sz w:val="22"/>
                <w:szCs w:val="22"/>
                <w:highlight w:val="yellow"/>
                <w:lang w:eastAsia="zh-CN"/>
              </w:rPr>
            </w:pPr>
            <w:r w:rsidRPr="00032191">
              <w:rPr>
                <w:rFonts w:hint="eastAsia"/>
                <w:b/>
                <w:bCs/>
                <w:sz w:val="22"/>
                <w:szCs w:val="22"/>
                <w:lang w:eastAsia="zh-CN"/>
              </w:rPr>
              <w:lastRenderedPageBreak/>
              <w:t>T</w:t>
            </w:r>
            <w:r w:rsidRPr="00032191">
              <w:rPr>
                <w:b/>
                <w:bCs/>
                <w:sz w:val="22"/>
                <w:szCs w:val="22"/>
                <w:lang w:eastAsia="zh-CN"/>
              </w:rPr>
              <w:t>GC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A2A365B" w14:textId="7FFA2B6D" w:rsidR="00DC0D0B" w:rsidRPr="00044629" w:rsidRDefault="00DC0D0B" w:rsidP="005C2C1F">
            <w:pPr>
              <w:rPr>
                <w:sz w:val="22"/>
                <w:szCs w:val="22"/>
                <w:highlight w:val="yellow"/>
                <w:lang w:eastAsia="zh-CN"/>
              </w:rPr>
            </w:pPr>
            <w:r>
              <w:rPr>
                <w:rFonts w:hint="eastAsia"/>
                <w:sz w:val="22"/>
                <w:szCs w:val="22"/>
              </w:rPr>
              <w:t>Lo</w:t>
            </w:r>
            <w:r>
              <w:rPr>
                <w:sz w:val="22"/>
                <w:szCs w:val="22"/>
              </w:rPr>
              <w:t>w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742192" w14:textId="13C6F530" w:rsidR="00DC0D0B" w:rsidRPr="00044629" w:rsidRDefault="00DC0D0B" w:rsidP="005C2C1F">
            <w:pPr>
              <w:rPr>
                <w:sz w:val="22"/>
                <w:szCs w:val="22"/>
                <w:highlight w:val="yellow"/>
                <w:lang w:eastAsia="zh-CN"/>
              </w:rPr>
            </w:pPr>
            <w:r>
              <w:rPr>
                <w:sz w:val="22"/>
                <w:szCs w:val="22"/>
              </w:rPr>
              <w:t>32 (26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2388FB8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EEE49BA" w14:textId="52B8EFBA" w:rsidR="00DC0D0B" w:rsidRPr="00F65CC9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8F5423" w14:textId="1BD1A2BE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9BAE64" w14:textId="545D0347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  <w:lang w:val="en-US"/>
              </w:rPr>
              <w:t xml:space="preserve"> (10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7DE67B" w14:textId="0F5393BC" w:rsidR="00DC0D0B" w:rsidRPr="00F65CC9" w:rsidRDefault="00DC0D0B" w:rsidP="005C2C1F">
            <w:pP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6FFC058" w14:textId="14575E14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9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82CAA2" w14:textId="76C0E361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A47A74" w14:textId="60DFF054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6.9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0FA6033" w14:textId="0A13BC88" w:rsidR="00DC0D0B" w:rsidRPr="00F65CC9" w:rsidRDefault="00DC0D0B" w:rsidP="005C2C1F">
            <w:pPr>
              <w:rPr>
                <w:sz w:val="22"/>
                <w:szCs w:val="22"/>
              </w:rPr>
            </w:pPr>
            <w:r w:rsidRPr="00185054">
              <w:rPr>
                <w:sz w:val="22"/>
                <w:szCs w:val="22"/>
              </w:rPr>
              <w:t>0.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4956E0" w14:textId="3234641B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  <w:r>
              <w:rPr>
                <w:sz w:val="22"/>
                <w:szCs w:val="22"/>
                <w:lang w:val="en-US"/>
              </w:rPr>
              <w:t xml:space="preserve"> (8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96A637" w14:textId="1EF12A37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3.9)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67379D3" w14:textId="24ED419F" w:rsidR="00DC0D0B" w:rsidRPr="00F65CC9" w:rsidRDefault="00DC0D0B" w:rsidP="005C2C1F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06</w:t>
            </w:r>
          </w:p>
        </w:tc>
      </w:tr>
      <w:tr w:rsidR="00DC0D0B" w:rsidRPr="00F65CC9" w14:paraId="2AF12176" w14:textId="77777777" w:rsidTr="004F5328">
        <w:trPr>
          <w:trHeight w:val="454"/>
        </w:trPr>
        <w:tc>
          <w:tcPr>
            <w:tcW w:w="1101" w:type="dxa"/>
            <w:tcBorders>
              <w:top w:val="nil"/>
            </w:tcBorders>
            <w:vAlign w:val="center"/>
          </w:tcPr>
          <w:p w14:paraId="65329B4F" w14:textId="77777777" w:rsidR="00DC0D0B" w:rsidRPr="00F65CC9" w:rsidRDefault="00DC0D0B" w:rsidP="005C2C1F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</w:tcBorders>
            <w:vAlign w:val="center"/>
          </w:tcPr>
          <w:p w14:paraId="617D1364" w14:textId="3CFB28BC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65DE089" w14:textId="0A568213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8</w:t>
            </w:r>
            <w:r w:rsidRPr="00525768">
              <w:rPr>
                <w:rFonts w:ascii="Times" w:hAnsi="Times"/>
                <w:sz w:val="22"/>
                <w:szCs w:val="22"/>
              </w:rPr>
              <w:t>–</w:t>
            </w:r>
            <w:r>
              <w:rPr>
                <w:rFonts w:ascii="Times" w:hAnsi="Times"/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2A7BAF41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vAlign w:val="center"/>
          </w:tcPr>
          <w:p w14:paraId="65FF0F07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4F06526" w14:textId="33C8DB36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56521F9" w14:textId="3B8E64F5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0.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3D505A7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E46BA58" w14:textId="60C3E9A3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83.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67CAA2" w14:textId="56E6FBDD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D5B50A" w14:textId="76592B78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6.7)</w:t>
            </w:r>
          </w:p>
        </w:tc>
        <w:tc>
          <w:tcPr>
            <w:tcW w:w="709" w:type="dxa"/>
            <w:vMerge/>
            <w:vAlign w:val="center"/>
          </w:tcPr>
          <w:p w14:paraId="738F3B23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8DCAD51" w14:textId="55E580CC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0.0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F1E328" w14:textId="608AE2A8" w:rsidR="00DC0D0B" w:rsidRDefault="00DC0D0B" w:rsidP="005C2C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50.0)</w:t>
            </w:r>
          </w:p>
        </w:tc>
        <w:tc>
          <w:tcPr>
            <w:tcW w:w="709" w:type="dxa"/>
            <w:vMerge/>
            <w:vAlign w:val="center"/>
          </w:tcPr>
          <w:p w14:paraId="6EA42A21" w14:textId="77777777" w:rsidR="00DC0D0B" w:rsidRPr="00F65CC9" w:rsidRDefault="00DC0D0B" w:rsidP="005C2C1F">
            <w:pPr>
              <w:rPr>
                <w:sz w:val="22"/>
                <w:szCs w:val="22"/>
              </w:rPr>
            </w:pPr>
          </w:p>
        </w:tc>
      </w:tr>
    </w:tbl>
    <w:p w14:paraId="707BD490" w14:textId="51A8C7B1" w:rsidR="003C4D26" w:rsidRDefault="003C4D26"/>
    <w:p w14:paraId="7B174578" w14:textId="77777777" w:rsidR="009069A1" w:rsidRDefault="009069A1" w:rsidP="009069A1">
      <w:pPr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>Notes:</w:t>
      </w:r>
    </w:p>
    <w:p w14:paraId="784FA043" w14:textId="59B74461" w:rsidR="009069A1" w:rsidRDefault="009069A1" w:rsidP="009069A1">
      <w:pPr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 xml:space="preserve">(1) </w:t>
      </w:r>
      <w:r w:rsidR="00F81DAD" w:rsidRPr="004B6697">
        <w:rPr>
          <w:sz w:val="20"/>
        </w:rPr>
        <w:t xml:space="preserve">* </w:t>
      </w:r>
      <w:r w:rsidR="00F81DAD" w:rsidRPr="00403888">
        <w:rPr>
          <w:i/>
          <w:sz w:val="20"/>
        </w:rPr>
        <w:t>P</w:t>
      </w:r>
      <w:r w:rsidR="00F81DAD" w:rsidRPr="004B6697">
        <w:rPr>
          <w:sz w:val="20"/>
        </w:rPr>
        <w:t xml:space="preserve">-values were calculated </w:t>
      </w:r>
      <w:r w:rsidR="00F81DAD" w:rsidRPr="00403888">
        <w:rPr>
          <w:sz w:val="20"/>
        </w:rPr>
        <w:t>Mann-Whitney U</w:t>
      </w:r>
      <w:r w:rsidR="00F81DAD">
        <w:rPr>
          <w:rFonts w:hint="eastAsia"/>
          <w:sz w:val="20"/>
        </w:rPr>
        <w:t xml:space="preserve"> test</w:t>
      </w:r>
      <w:r>
        <w:rPr>
          <w:rFonts w:hint="eastAsia"/>
          <w:sz w:val="20"/>
          <w:lang w:eastAsia="zh-CN"/>
        </w:rPr>
        <w:t xml:space="preserve">; </w:t>
      </w:r>
      <w:r w:rsidR="00F81DAD" w:rsidRPr="00B260BA">
        <w:rPr>
          <w:rFonts w:ascii="Times" w:hAnsi="Times" w:hint="eastAsia"/>
          <w:sz w:val="20"/>
        </w:rPr>
        <w:t>†</w:t>
      </w:r>
      <w:r w:rsidR="00F81DAD">
        <w:rPr>
          <w:rFonts w:ascii="Times" w:hAnsi="Times" w:hint="eastAsia"/>
          <w:sz w:val="20"/>
        </w:rPr>
        <w:t xml:space="preserve"> </w:t>
      </w:r>
      <w:r w:rsidR="00F81DAD" w:rsidRPr="00403888">
        <w:rPr>
          <w:i/>
          <w:sz w:val="20"/>
        </w:rPr>
        <w:t>P</w:t>
      </w:r>
      <w:r w:rsidR="00F81DAD" w:rsidRPr="004B6697">
        <w:rPr>
          <w:sz w:val="20"/>
        </w:rPr>
        <w:t xml:space="preserve">-values were calculated </w:t>
      </w:r>
      <w:r w:rsidR="00F81DAD">
        <w:rPr>
          <w:rFonts w:hint="eastAsia"/>
          <w:sz w:val="20"/>
        </w:rPr>
        <w:t>by Chi-square test</w:t>
      </w:r>
      <w:r>
        <w:rPr>
          <w:rFonts w:hint="eastAsia"/>
          <w:sz w:val="20"/>
          <w:lang w:eastAsia="zh-CN"/>
        </w:rPr>
        <w:t xml:space="preserve">. </w:t>
      </w:r>
    </w:p>
    <w:p w14:paraId="66C725FC" w14:textId="37DBF4F0" w:rsidR="009069A1" w:rsidRDefault="009069A1" w:rsidP="009069A1">
      <w:pPr>
        <w:rPr>
          <w:sz w:val="20"/>
          <w:lang w:val="en-US" w:eastAsia="zh-CN"/>
        </w:rPr>
      </w:pPr>
      <w:r>
        <w:rPr>
          <w:rFonts w:hint="eastAsia"/>
          <w:sz w:val="20"/>
          <w:lang w:eastAsia="zh-CN"/>
        </w:rPr>
        <w:t xml:space="preserve">(2) </w:t>
      </w:r>
      <w:r w:rsidR="00DD5153" w:rsidRPr="00D70469">
        <w:rPr>
          <w:sz w:val="20"/>
          <w:lang w:val="en-US"/>
        </w:rPr>
        <w:t xml:space="preserve">Abbreviations: </w:t>
      </w:r>
      <w:r w:rsidR="004F5328">
        <w:rPr>
          <w:rFonts w:hint="eastAsia"/>
          <w:sz w:val="20"/>
          <w:lang w:val="en-US" w:eastAsia="zh-CN"/>
        </w:rPr>
        <w:t xml:space="preserve">VCI, vitamin C index; </w:t>
      </w:r>
      <w:r w:rsidR="00DD5153" w:rsidRPr="00D70469">
        <w:rPr>
          <w:sz w:val="20"/>
          <w:lang w:val="en-US"/>
        </w:rPr>
        <w:t xml:space="preserve">BLCA, bladder urothelial carcinoma; BRCA, breast cancer; </w:t>
      </w:r>
      <w:r w:rsidR="00DD5153" w:rsidRPr="00583AB9">
        <w:rPr>
          <w:sz w:val="20"/>
          <w:lang w:val="en-US"/>
        </w:rPr>
        <w:t>CHOL</w:t>
      </w:r>
      <w:r w:rsidR="00DD5153">
        <w:rPr>
          <w:sz w:val="20"/>
          <w:lang w:val="en-US"/>
        </w:rPr>
        <w:t>,</w:t>
      </w:r>
      <w:r w:rsidR="00DD5153" w:rsidRPr="00583AB9">
        <w:rPr>
          <w:sz w:val="20"/>
          <w:lang w:val="en-US"/>
        </w:rPr>
        <w:t xml:space="preserve"> cholangiocarcinoma</w:t>
      </w:r>
      <w:r w:rsidR="00DD5153">
        <w:rPr>
          <w:sz w:val="20"/>
          <w:lang w:val="en-US"/>
        </w:rPr>
        <w:t>;</w:t>
      </w:r>
      <w:r w:rsidR="00DD5153" w:rsidRPr="00583AB9">
        <w:rPr>
          <w:sz w:val="20"/>
          <w:lang w:val="en-US"/>
        </w:rPr>
        <w:t xml:space="preserve"> </w:t>
      </w:r>
      <w:r w:rsidR="00DD5153" w:rsidRPr="00D70469">
        <w:rPr>
          <w:sz w:val="20"/>
          <w:lang w:val="en-US"/>
        </w:rPr>
        <w:t xml:space="preserve">COAD, colon </w:t>
      </w:r>
      <w:r w:rsidR="00DD5153" w:rsidRPr="00D70469">
        <w:rPr>
          <w:rFonts w:hint="eastAsia"/>
          <w:sz w:val="20"/>
          <w:lang w:val="en-US"/>
        </w:rPr>
        <w:t>and</w:t>
      </w:r>
      <w:r w:rsidR="00DD5153" w:rsidRPr="00D70469">
        <w:rPr>
          <w:sz w:val="20"/>
          <w:lang w:val="en-US"/>
        </w:rPr>
        <w:t xml:space="preserve"> rectal adenocarcinoma; </w:t>
      </w:r>
      <w:r w:rsidR="00DD5153">
        <w:rPr>
          <w:sz w:val="20"/>
          <w:lang w:val="en-US"/>
        </w:rPr>
        <w:t xml:space="preserve">ESCA, </w:t>
      </w:r>
      <w:r w:rsidR="00DD5153" w:rsidRPr="00583AB9">
        <w:rPr>
          <w:sz w:val="20"/>
          <w:lang w:val="en-US"/>
        </w:rPr>
        <w:t>esophageal carcinoma</w:t>
      </w:r>
      <w:r w:rsidR="00DD5153">
        <w:rPr>
          <w:sz w:val="20"/>
          <w:lang w:val="en-US"/>
        </w:rPr>
        <w:t>;</w:t>
      </w:r>
      <w:r w:rsidR="00DD5153" w:rsidRPr="00583AB9">
        <w:rPr>
          <w:sz w:val="20"/>
          <w:lang w:val="en-US"/>
        </w:rPr>
        <w:t xml:space="preserve"> </w:t>
      </w:r>
      <w:r w:rsidR="00DD5153" w:rsidRPr="00D70469">
        <w:rPr>
          <w:sz w:val="20"/>
          <w:lang w:val="en-US"/>
        </w:rPr>
        <w:t xml:space="preserve">HNSC, head and neck squamous cell carcinoma; </w:t>
      </w:r>
      <w:r w:rsidR="009D548F">
        <w:rPr>
          <w:sz w:val="20"/>
          <w:lang w:val="en-US"/>
        </w:rPr>
        <w:t xml:space="preserve">IQR, </w:t>
      </w:r>
      <w:r w:rsidR="009D548F" w:rsidRPr="009D548F">
        <w:rPr>
          <w:sz w:val="20"/>
          <w:lang w:val="en-US"/>
        </w:rPr>
        <w:t>interquartile range</w:t>
      </w:r>
      <w:r w:rsidR="009D548F">
        <w:rPr>
          <w:sz w:val="20"/>
          <w:lang w:val="en-US"/>
        </w:rPr>
        <w:t>;</w:t>
      </w:r>
      <w:r w:rsidR="009D548F" w:rsidRPr="009D548F">
        <w:rPr>
          <w:sz w:val="20"/>
          <w:lang w:val="en-US"/>
        </w:rPr>
        <w:t xml:space="preserve"> </w:t>
      </w:r>
      <w:r w:rsidR="00DD5153">
        <w:rPr>
          <w:sz w:val="20"/>
          <w:lang w:val="en-US" w:eastAsia="zh-CN"/>
        </w:rPr>
        <w:t xml:space="preserve">KICH, </w:t>
      </w:r>
      <w:r w:rsidR="00DD5153" w:rsidRPr="0004724F">
        <w:rPr>
          <w:sz w:val="20"/>
          <w:lang w:val="en-US" w:eastAsia="zh-CN"/>
        </w:rPr>
        <w:t>kidney chromophobe</w:t>
      </w:r>
      <w:r w:rsidR="00DD5153">
        <w:rPr>
          <w:sz w:val="20"/>
          <w:lang w:val="en-US" w:eastAsia="zh-CN"/>
        </w:rPr>
        <w:t>;</w:t>
      </w:r>
      <w:r w:rsidR="00DD5153" w:rsidRPr="0004724F">
        <w:rPr>
          <w:sz w:val="20"/>
          <w:lang w:val="en-US" w:eastAsia="zh-CN"/>
        </w:rPr>
        <w:t xml:space="preserve"> </w:t>
      </w:r>
      <w:r w:rsidR="00DD5153" w:rsidRPr="00D70469">
        <w:rPr>
          <w:sz w:val="20"/>
          <w:lang w:val="en-US"/>
        </w:rPr>
        <w:t xml:space="preserve">KIRC, kidney clear cell carcinoma; </w:t>
      </w:r>
      <w:r w:rsidR="00DD5153">
        <w:rPr>
          <w:sz w:val="20"/>
          <w:lang w:val="en-US"/>
        </w:rPr>
        <w:t xml:space="preserve">KIRP, </w:t>
      </w:r>
      <w:r w:rsidR="00DD5153" w:rsidRPr="00B0504A">
        <w:rPr>
          <w:sz w:val="20"/>
          <w:lang w:val="en-US"/>
        </w:rPr>
        <w:t>kidney renal papillary cell carcinoma</w:t>
      </w:r>
      <w:r w:rsidR="00DD5153">
        <w:rPr>
          <w:sz w:val="20"/>
          <w:lang w:val="en-US"/>
        </w:rPr>
        <w:t>;</w:t>
      </w:r>
      <w:r w:rsidR="00DD5153" w:rsidRPr="00B0504A">
        <w:rPr>
          <w:sz w:val="20"/>
          <w:lang w:val="en-US"/>
        </w:rPr>
        <w:t xml:space="preserve"> </w:t>
      </w:r>
      <w:r w:rsidR="00DD5153" w:rsidRPr="00D70469">
        <w:rPr>
          <w:sz w:val="20"/>
          <w:lang w:val="en-US"/>
        </w:rPr>
        <w:t xml:space="preserve">LIHC, liver hepatocellular carcinoma; LUAD, lung adenocarcinoma; LUSC, lung squamous cell carcinoma; </w:t>
      </w:r>
      <w:r w:rsidR="00DD5153">
        <w:rPr>
          <w:sz w:val="20"/>
          <w:lang w:val="en-US"/>
        </w:rPr>
        <w:t xml:space="preserve">MESO, </w:t>
      </w:r>
      <w:r w:rsidR="00DD5153" w:rsidRPr="00B0504A">
        <w:rPr>
          <w:sz w:val="20"/>
          <w:lang w:val="en-US"/>
        </w:rPr>
        <w:t>mesothelioma</w:t>
      </w:r>
      <w:r w:rsidR="00DD5153">
        <w:rPr>
          <w:sz w:val="20"/>
          <w:lang w:val="en-US"/>
        </w:rPr>
        <w:t>;</w:t>
      </w:r>
      <w:r w:rsidR="00DD5153" w:rsidRPr="00B0504A">
        <w:rPr>
          <w:sz w:val="20"/>
          <w:lang w:val="en-US"/>
        </w:rPr>
        <w:t xml:space="preserve"> </w:t>
      </w:r>
      <w:r w:rsidR="00DD5153" w:rsidRPr="00D70469">
        <w:rPr>
          <w:sz w:val="20"/>
          <w:lang w:val="en-US"/>
        </w:rPr>
        <w:t>PAAD, pancreatic adenocarcinoma; R</w:t>
      </w:r>
      <w:r w:rsidR="00DD5153">
        <w:rPr>
          <w:sz w:val="20"/>
          <w:lang w:val="en-US"/>
        </w:rPr>
        <w:t>E</w:t>
      </w:r>
      <w:r w:rsidR="00DD5153" w:rsidRPr="00D70469">
        <w:rPr>
          <w:sz w:val="20"/>
          <w:lang w:val="en-US"/>
        </w:rPr>
        <w:t xml:space="preserve">AD, </w:t>
      </w:r>
      <w:r w:rsidR="00DD5153" w:rsidRPr="00B0504A">
        <w:rPr>
          <w:sz w:val="20"/>
          <w:lang w:val="en-US"/>
        </w:rPr>
        <w:t>rectum adenocarcinoma</w:t>
      </w:r>
      <w:r w:rsidR="00DD5153" w:rsidRPr="00D70469">
        <w:rPr>
          <w:sz w:val="20"/>
          <w:lang w:val="en-US"/>
        </w:rPr>
        <w:t xml:space="preserve">; SKCM, skin cutaneous melanoma; STAD, stomach adenocarcinoma; TCGA, The Cancer Genome Atlas; </w:t>
      </w:r>
      <w:r w:rsidR="00DD5153">
        <w:rPr>
          <w:sz w:val="20"/>
          <w:lang w:val="en-US"/>
        </w:rPr>
        <w:t xml:space="preserve">TGCT, </w:t>
      </w:r>
      <w:r w:rsidR="00DD5153" w:rsidRPr="00B0504A">
        <w:rPr>
          <w:sz w:val="20"/>
          <w:lang w:val="en-US"/>
        </w:rPr>
        <w:t>testicular germ cell tumors</w:t>
      </w:r>
      <w:r w:rsidR="00DD5153">
        <w:rPr>
          <w:sz w:val="20"/>
          <w:lang w:val="en-US"/>
        </w:rPr>
        <w:t>;</w:t>
      </w:r>
      <w:r w:rsidR="00DD5153" w:rsidRPr="00B0504A">
        <w:rPr>
          <w:sz w:val="20"/>
          <w:lang w:val="en-US"/>
        </w:rPr>
        <w:t xml:space="preserve"> </w:t>
      </w:r>
      <w:r w:rsidR="00DD5153" w:rsidRPr="00D70469">
        <w:rPr>
          <w:sz w:val="20"/>
          <w:lang w:val="en-US"/>
        </w:rPr>
        <w:t>THCA, thyroid carcinoma</w:t>
      </w:r>
      <w:r w:rsidR="00DD5153">
        <w:rPr>
          <w:sz w:val="20"/>
          <w:lang w:val="en-US"/>
        </w:rPr>
        <w:t xml:space="preserve">; UVM, </w:t>
      </w:r>
      <w:r w:rsidR="00DD5153" w:rsidRPr="00B0504A">
        <w:rPr>
          <w:sz w:val="20"/>
          <w:lang w:val="en-US"/>
        </w:rPr>
        <w:t>uveal melanoma</w:t>
      </w:r>
      <w:r w:rsidR="00EB24FD">
        <w:rPr>
          <w:sz w:val="20"/>
          <w:lang w:val="en-US"/>
        </w:rPr>
        <w:t>.</w:t>
      </w:r>
    </w:p>
    <w:p w14:paraId="4C78BCF2" w14:textId="611E8EC1" w:rsidR="00DD5153" w:rsidRPr="00D70469" w:rsidRDefault="009069A1" w:rsidP="009069A1">
      <w:pPr>
        <w:rPr>
          <w:sz w:val="20"/>
          <w:lang w:val="en-US" w:eastAsia="zh-CN"/>
        </w:rPr>
      </w:pPr>
      <w:r>
        <w:rPr>
          <w:rFonts w:hint="eastAsia"/>
          <w:sz w:val="20"/>
          <w:lang w:val="en-US" w:eastAsia="zh-CN"/>
        </w:rPr>
        <w:t xml:space="preserve">(3) Since </w:t>
      </w:r>
      <w:r>
        <w:rPr>
          <w:sz w:val="20"/>
        </w:rPr>
        <w:t>KICH</w:t>
      </w:r>
      <w:r w:rsidRPr="00DE4385">
        <w:rPr>
          <w:sz w:val="20"/>
        </w:rPr>
        <w:t xml:space="preserve"> </w:t>
      </w:r>
      <w:r>
        <w:rPr>
          <w:rFonts w:hint="eastAsia"/>
          <w:sz w:val="20"/>
          <w:lang w:eastAsia="zh-CN"/>
        </w:rPr>
        <w:t xml:space="preserve">patients were all in the low-VCI group whereas </w:t>
      </w:r>
      <w:r>
        <w:rPr>
          <w:sz w:val="20"/>
        </w:rPr>
        <w:t xml:space="preserve">MESO, </w:t>
      </w:r>
      <w:r w:rsidRPr="00660673">
        <w:rPr>
          <w:sz w:val="20"/>
        </w:rPr>
        <w:t xml:space="preserve">THCA </w:t>
      </w:r>
      <w:r>
        <w:rPr>
          <w:sz w:val="20"/>
        </w:rPr>
        <w:t xml:space="preserve">and UVM </w:t>
      </w:r>
      <w:r>
        <w:rPr>
          <w:rFonts w:hint="eastAsia"/>
          <w:sz w:val="20"/>
          <w:lang w:eastAsia="zh-CN"/>
        </w:rPr>
        <w:t>patients were all in the high-VCI</w:t>
      </w:r>
      <w:r w:rsidR="003D2E73">
        <w:rPr>
          <w:rFonts w:hint="eastAsia"/>
          <w:sz w:val="20"/>
          <w:lang w:eastAsia="zh-CN"/>
        </w:rPr>
        <w:t xml:space="preserve"> </w:t>
      </w:r>
      <w:r>
        <w:rPr>
          <w:rFonts w:hint="eastAsia"/>
          <w:sz w:val="20"/>
          <w:lang w:eastAsia="zh-CN"/>
        </w:rPr>
        <w:t xml:space="preserve">group, these 4 cancer types </w:t>
      </w:r>
      <w:r w:rsidR="00190054">
        <w:rPr>
          <w:rFonts w:hint="eastAsia"/>
          <w:sz w:val="20"/>
          <w:lang w:eastAsia="zh-CN"/>
        </w:rPr>
        <w:t xml:space="preserve">could not be </w:t>
      </w:r>
      <w:r>
        <w:rPr>
          <w:rFonts w:hint="eastAsia"/>
          <w:sz w:val="20"/>
          <w:lang w:eastAsia="zh-CN"/>
        </w:rPr>
        <w:t xml:space="preserve">included in the comparison </w:t>
      </w:r>
      <w:r w:rsidR="00190054">
        <w:rPr>
          <w:sz w:val="20"/>
        </w:rPr>
        <w:t>analys</w:t>
      </w:r>
      <w:r w:rsidR="00190054">
        <w:rPr>
          <w:rFonts w:hint="eastAsia"/>
          <w:sz w:val="20"/>
          <w:lang w:eastAsia="zh-CN"/>
        </w:rPr>
        <w:t>i</w:t>
      </w:r>
      <w:r w:rsidRPr="00660673">
        <w:rPr>
          <w:sz w:val="20"/>
        </w:rPr>
        <w:t>s</w:t>
      </w:r>
      <w:r w:rsidR="00190054">
        <w:rPr>
          <w:rFonts w:hint="eastAsia"/>
          <w:sz w:val="20"/>
          <w:lang w:eastAsia="zh-CN"/>
        </w:rPr>
        <w:t xml:space="preserve">. </w:t>
      </w:r>
    </w:p>
    <w:p w14:paraId="19FCC90C" w14:textId="77777777" w:rsidR="00032191" w:rsidRDefault="00032191"/>
    <w:sectPr w:rsidR="00032191" w:rsidSect="006016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55697" w14:textId="77777777" w:rsidR="003D2E73" w:rsidRDefault="003D2E73" w:rsidP="00601633">
      <w:pPr>
        <w:spacing w:line="240" w:lineRule="auto"/>
      </w:pPr>
      <w:r>
        <w:separator/>
      </w:r>
    </w:p>
  </w:endnote>
  <w:endnote w:type="continuationSeparator" w:id="0">
    <w:p w14:paraId="075BFE49" w14:textId="77777777" w:rsidR="003D2E73" w:rsidRDefault="003D2E73" w:rsidP="006016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60083" w14:textId="77777777" w:rsidR="003D2E73" w:rsidRDefault="003D2E73" w:rsidP="00601633">
      <w:pPr>
        <w:spacing w:line="240" w:lineRule="auto"/>
      </w:pPr>
      <w:r>
        <w:separator/>
      </w:r>
    </w:p>
  </w:footnote>
  <w:footnote w:type="continuationSeparator" w:id="0">
    <w:p w14:paraId="65A579FD" w14:textId="77777777" w:rsidR="003D2E73" w:rsidRDefault="003D2E73" w:rsidP="006016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94A"/>
    <w:rsid w:val="00000F34"/>
    <w:rsid w:val="000312A2"/>
    <w:rsid w:val="00032191"/>
    <w:rsid w:val="00040437"/>
    <w:rsid w:val="00043F04"/>
    <w:rsid w:val="00044629"/>
    <w:rsid w:val="00057293"/>
    <w:rsid w:val="00061552"/>
    <w:rsid w:val="00062D1C"/>
    <w:rsid w:val="00072051"/>
    <w:rsid w:val="00074A9F"/>
    <w:rsid w:val="00082C52"/>
    <w:rsid w:val="00083987"/>
    <w:rsid w:val="000871CD"/>
    <w:rsid w:val="000B59CB"/>
    <w:rsid w:val="000C0B75"/>
    <w:rsid w:val="000D12E3"/>
    <w:rsid w:val="000D4DBA"/>
    <w:rsid w:val="00104BF1"/>
    <w:rsid w:val="0011583D"/>
    <w:rsid w:val="001224F5"/>
    <w:rsid w:val="001314BD"/>
    <w:rsid w:val="00146B1E"/>
    <w:rsid w:val="00154B14"/>
    <w:rsid w:val="001555A8"/>
    <w:rsid w:val="00156A13"/>
    <w:rsid w:val="00160DF6"/>
    <w:rsid w:val="001633C8"/>
    <w:rsid w:val="00164EC2"/>
    <w:rsid w:val="001716E3"/>
    <w:rsid w:val="001737D0"/>
    <w:rsid w:val="00173F43"/>
    <w:rsid w:val="00185054"/>
    <w:rsid w:val="00185C81"/>
    <w:rsid w:val="00190054"/>
    <w:rsid w:val="00194718"/>
    <w:rsid w:val="00194C6E"/>
    <w:rsid w:val="0019780C"/>
    <w:rsid w:val="001A0DE8"/>
    <w:rsid w:val="001B41B9"/>
    <w:rsid w:val="001B6435"/>
    <w:rsid w:val="001E3D4A"/>
    <w:rsid w:val="00200D5A"/>
    <w:rsid w:val="002202D1"/>
    <w:rsid w:val="00223E5D"/>
    <w:rsid w:val="00233484"/>
    <w:rsid w:val="00246A48"/>
    <w:rsid w:val="00250D1C"/>
    <w:rsid w:val="00256838"/>
    <w:rsid w:val="00271936"/>
    <w:rsid w:val="002777FE"/>
    <w:rsid w:val="002808CE"/>
    <w:rsid w:val="00280F84"/>
    <w:rsid w:val="002822F5"/>
    <w:rsid w:val="002A15D4"/>
    <w:rsid w:val="002A7F92"/>
    <w:rsid w:val="002B52C8"/>
    <w:rsid w:val="002C28C6"/>
    <w:rsid w:val="002C3E1A"/>
    <w:rsid w:val="002E7300"/>
    <w:rsid w:val="00313FBB"/>
    <w:rsid w:val="00314B37"/>
    <w:rsid w:val="00316B21"/>
    <w:rsid w:val="003228ED"/>
    <w:rsid w:val="00335A36"/>
    <w:rsid w:val="00345602"/>
    <w:rsid w:val="00352339"/>
    <w:rsid w:val="00353D75"/>
    <w:rsid w:val="00360D92"/>
    <w:rsid w:val="00365010"/>
    <w:rsid w:val="003A3AA4"/>
    <w:rsid w:val="003B1083"/>
    <w:rsid w:val="003B30F1"/>
    <w:rsid w:val="003C4227"/>
    <w:rsid w:val="003C4D26"/>
    <w:rsid w:val="003C5F56"/>
    <w:rsid w:val="003D2E73"/>
    <w:rsid w:val="003E1C23"/>
    <w:rsid w:val="003F3AD2"/>
    <w:rsid w:val="003F4301"/>
    <w:rsid w:val="003F6140"/>
    <w:rsid w:val="003F659A"/>
    <w:rsid w:val="00404FF1"/>
    <w:rsid w:val="00407EE9"/>
    <w:rsid w:val="00433D24"/>
    <w:rsid w:val="00435090"/>
    <w:rsid w:val="0044016A"/>
    <w:rsid w:val="00440D59"/>
    <w:rsid w:val="004415C9"/>
    <w:rsid w:val="00456162"/>
    <w:rsid w:val="00457EC1"/>
    <w:rsid w:val="00464687"/>
    <w:rsid w:val="00470F80"/>
    <w:rsid w:val="0048497B"/>
    <w:rsid w:val="00486D88"/>
    <w:rsid w:val="00491D60"/>
    <w:rsid w:val="00497425"/>
    <w:rsid w:val="004C07BD"/>
    <w:rsid w:val="004C11E3"/>
    <w:rsid w:val="004C52CF"/>
    <w:rsid w:val="004F5328"/>
    <w:rsid w:val="00503083"/>
    <w:rsid w:val="0052524F"/>
    <w:rsid w:val="005255C3"/>
    <w:rsid w:val="00527D84"/>
    <w:rsid w:val="00527FDE"/>
    <w:rsid w:val="00551E44"/>
    <w:rsid w:val="00562554"/>
    <w:rsid w:val="0057653C"/>
    <w:rsid w:val="00585879"/>
    <w:rsid w:val="0058623B"/>
    <w:rsid w:val="0059298D"/>
    <w:rsid w:val="005A1B8C"/>
    <w:rsid w:val="005A491A"/>
    <w:rsid w:val="005A6AC1"/>
    <w:rsid w:val="005B456C"/>
    <w:rsid w:val="005C2C1F"/>
    <w:rsid w:val="005C3DFF"/>
    <w:rsid w:val="005D02DE"/>
    <w:rsid w:val="005D0F05"/>
    <w:rsid w:val="005D14C5"/>
    <w:rsid w:val="005D2D21"/>
    <w:rsid w:val="00601633"/>
    <w:rsid w:val="0061016A"/>
    <w:rsid w:val="0061145A"/>
    <w:rsid w:val="0064090A"/>
    <w:rsid w:val="0064148A"/>
    <w:rsid w:val="006514D0"/>
    <w:rsid w:val="006514FF"/>
    <w:rsid w:val="00660673"/>
    <w:rsid w:val="00676B36"/>
    <w:rsid w:val="0068080B"/>
    <w:rsid w:val="00683B82"/>
    <w:rsid w:val="00687447"/>
    <w:rsid w:val="006A319E"/>
    <w:rsid w:val="006D040E"/>
    <w:rsid w:val="006D3CAC"/>
    <w:rsid w:val="00717C43"/>
    <w:rsid w:val="00724A1D"/>
    <w:rsid w:val="00727022"/>
    <w:rsid w:val="007274EA"/>
    <w:rsid w:val="00727B24"/>
    <w:rsid w:val="007475C4"/>
    <w:rsid w:val="007513DC"/>
    <w:rsid w:val="00751B44"/>
    <w:rsid w:val="00776711"/>
    <w:rsid w:val="00784172"/>
    <w:rsid w:val="00792850"/>
    <w:rsid w:val="00793337"/>
    <w:rsid w:val="0079599D"/>
    <w:rsid w:val="00796427"/>
    <w:rsid w:val="00796E9F"/>
    <w:rsid w:val="00796F7C"/>
    <w:rsid w:val="007B747B"/>
    <w:rsid w:val="007D24F2"/>
    <w:rsid w:val="007D2FAB"/>
    <w:rsid w:val="007D3252"/>
    <w:rsid w:val="007D4DDC"/>
    <w:rsid w:val="00846F8E"/>
    <w:rsid w:val="00853622"/>
    <w:rsid w:val="00855DC9"/>
    <w:rsid w:val="00872D2C"/>
    <w:rsid w:val="008763A4"/>
    <w:rsid w:val="00891662"/>
    <w:rsid w:val="00892106"/>
    <w:rsid w:val="00892CD8"/>
    <w:rsid w:val="008951CC"/>
    <w:rsid w:val="008A3F57"/>
    <w:rsid w:val="008B17AF"/>
    <w:rsid w:val="008B32AD"/>
    <w:rsid w:val="008B4C41"/>
    <w:rsid w:val="008C0D38"/>
    <w:rsid w:val="008D02A3"/>
    <w:rsid w:val="008D794A"/>
    <w:rsid w:val="008E14A8"/>
    <w:rsid w:val="008F42B7"/>
    <w:rsid w:val="008F6E37"/>
    <w:rsid w:val="009042E8"/>
    <w:rsid w:val="00905092"/>
    <w:rsid w:val="009069A1"/>
    <w:rsid w:val="009132D3"/>
    <w:rsid w:val="009136AE"/>
    <w:rsid w:val="00921991"/>
    <w:rsid w:val="00923BDC"/>
    <w:rsid w:val="0092470E"/>
    <w:rsid w:val="009250DF"/>
    <w:rsid w:val="009301E9"/>
    <w:rsid w:val="0093443C"/>
    <w:rsid w:val="00944416"/>
    <w:rsid w:val="00957D33"/>
    <w:rsid w:val="00966165"/>
    <w:rsid w:val="00971D57"/>
    <w:rsid w:val="00977317"/>
    <w:rsid w:val="00980E61"/>
    <w:rsid w:val="009A2AB7"/>
    <w:rsid w:val="009B05A5"/>
    <w:rsid w:val="009D548F"/>
    <w:rsid w:val="009D79B0"/>
    <w:rsid w:val="00A05BB4"/>
    <w:rsid w:val="00A06588"/>
    <w:rsid w:val="00A226DA"/>
    <w:rsid w:val="00A4666C"/>
    <w:rsid w:val="00A53E9D"/>
    <w:rsid w:val="00A65363"/>
    <w:rsid w:val="00AA1B81"/>
    <w:rsid w:val="00AA1C3A"/>
    <w:rsid w:val="00AB0F21"/>
    <w:rsid w:val="00AB1F82"/>
    <w:rsid w:val="00AB4689"/>
    <w:rsid w:val="00AD7F00"/>
    <w:rsid w:val="00AE0739"/>
    <w:rsid w:val="00AF5468"/>
    <w:rsid w:val="00AF76B4"/>
    <w:rsid w:val="00B0025B"/>
    <w:rsid w:val="00B00CC1"/>
    <w:rsid w:val="00B12FE9"/>
    <w:rsid w:val="00B31DF7"/>
    <w:rsid w:val="00B35059"/>
    <w:rsid w:val="00B47E56"/>
    <w:rsid w:val="00B503E0"/>
    <w:rsid w:val="00B53CBA"/>
    <w:rsid w:val="00B70C83"/>
    <w:rsid w:val="00B77558"/>
    <w:rsid w:val="00BC7E3F"/>
    <w:rsid w:val="00BD277E"/>
    <w:rsid w:val="00BE617E"/>
    <w:rsid w:val="00BE7D89"/>
    <w:rsid w:val="00C0135D"/>
    <w:rsid w:val="00C109B2"/>
    <w:rsid w:val="00C17D12"/>
    <w:rsid w:val="00C20AF5"/>
    <w:rsid w:val="00C2161A"/>
    <w:rsid w:val="00C37DA1"/>
    <w:rsid w:val="00C4036F"/>
    <w:rsid w:val="00C459E0"/>
    <w:rsid w:val="00C47074"/>
    <w:rsid w:val="00C63167"/>
    <w:rsid w:val="00C66ECC"/>
    <w:rsid w:val="00C83DA6"/>
    <w:rsid w:val="00C87A8D"/>
    <w:rsid w:val="00C963BF"/>
    <w:rsid w:val="00CB52F2"/>
    <w:rsid w:val="00CC67CB"/>
    <w:rsid w:val="00CE01AD"/>
    <w:rsid w:val="00CE6180"/>
    <w:rsid w:val="00CE6830"/>
    <w:rsid w:val="00D02F9A"/>
    <w:rsid w:val="00D24897"/>
    <w:rsid w:val="00D31455"/>
    <w:rsid w:val="00D34603"/>
    <w:rsid w:val="00D41F09"/>
    <w:rsid w:val="00D52AED"/>
    <w:rsid w:val="00D542B7"/>
    <w:rsid w:val="00D564C5"/>
    <w:rsid w:val="00D64A51"/>
    <w:rsid w:val="00D6662D"/>
    <w:rsid w:val="00D8136E"/>
    <w:rsid w:val="00D941F3"/>
    <w:rsid w:val="00D972D9"/>
    <w:rsid w:val="00DA6524"/>
    <w:rsid w:val="00DC0D0B"/>
    <w:rsid w:val="00DD5143"/>
    <w:rsid w:val="00DD5153"/>
    <w:rsid w:val="00DE4385"/>
    <w:rsid w:val="00DE68AB"/>
    <w:rsid w:val="00E15ACA"/>
    <w:rsid w:val="00E2343D"/>
    <w:rsid w:val="00E453A7"/>
    <w:rsid w:val="00E57955"/>
    <w:rsid w:val="00E63E2B"/>
    <w:rsid w:val="00E71450"/>
    <w:rsid w:val="00E8223E"/>
    <w:rsid w:val="00E92AB6"/>
    <w:rsid w:val="00EA3045"/>
    <w:rsid w:val="00EA43AA"/>
    <w:rsid w:val="00EB04CB"/>
    <w:rsid w:val="00EB1CB4"/>
    <w:rsid w:val="00EB24FD"/>
    <w:rsid w:val="00EE12D5"/>
    <w:rsid w:val="00EE4AC8"/>
    <w:rsid w:val="00EE71F6"/>
    <w:rsid w:val="00EF4030"/>
    <w:rsid w:val="00F06948"/>
    <w:rsid w:val="00F10376"/>
    <w:rsid w:val="00F24EB9"/>
    <w:rsid w:val="00F71440"/>
    <w:rsid w:val="00F8021E"/>
    <w:rsid w:val="00F81DAD"/>
    <w:rsid w:val="00F8239B"/>
    <w:rsid w:val="00F83D60"/>
    <w:rsid w:val="00F84EDA"/>
    <w:rsid w:val="00F939D9"/>
    <w:rsid w:val="00FA001C"/>
    <w:rsid w:val="00FA0581"/>
    <w:rsid w:val="00FA5DA7"/>
    <w:rsid w:val="00FB2B60"/>
    <w:rsid w:val="00FC01AE"/>
    <w:rsid w:val="00FE2E17"/>
    <w:rsid w:val="00FE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1DEC2"/>
  <w15:docId w15:val="{0F0D6ED6-8B6D-4167-A16F-A906D491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D26"/>
    <w:pPr>
      <w:spacing w:line="300" w:lineRule="exact"/>
    </w:pPr>
    <w:rPr>
      <w:rFonts w:ascii="Times New Roman" w:eastAsia="宋体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6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01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63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01633"/>
    <w:rPr>
      <w:sz w:val="18"/>
      <w:szCs w:val="18"/>
    </w:rPr>
  </w:style>
  <w:style w:type="table" w:styleId="a7">
    <w:name w:val="Table Grid"/>
    <w:basedOn w:val="a1"/>
    <w:uiPriority w:val="59"/>
    <w:rsid w:val="003C4D2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4</TotalTime>
  <Pages>3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ua</dc:creator>
  <cp:keywords/>
  <dc:description/>
  <cp:lastModifiedBy>admin</cp:lastModifiedBy>
  <cp:revision>1112</cp:revision>
  <dcterms:created xsi:type="dcterms:W3CDTF">2021-09-08T13:22:00Z</dcterms:created>
  <dcterms:modified xsi:type="dcterms:W3CDTF">2023-02-28T11:05:00Z</dcterms:modified>
</cp:coreProperties>
</file>